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BE727" w14:textId="77777777" w:rsidR="00DD1560" w:rsidRDefault="00DD1560" w:rsidP="00E930F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14:paraId="6C5F9CA1" w14:textId="77777777" w:rsidR="00DD1560" w:rsidRDefault="00DD1560" w:rsidP="00E930F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EF3C12" w14:textId="1FBF9438" w:rsidR="00DD1560" w:rsidRDefault="00EA448E" w:rsidP="00E930F8">
      <w:pPr>
        <w:pStyle w:val="NormalWeb"/>
        <w:spacing w:line="480" w:lineRule="auto"/>
        <w:rPr>
          <w:rStyle w:val="Strong"/>
          <w:rFonts w:eastAsiaTheme="majorEastAsia"/>
          <w:b w:val="0"/>
          <w:lang w:val="en-GB"/>
        </w:rPr>
      </w:pPr>
      <w:r w:rsidRPr="00EA448E">
        <w:rPr>
          <w:rStyle w:val="Strong"/>
          <w:rFonts w:eastAsiaTheme="majorEastAsia"/>
          <w:lang w:val="en-GB"/>
        </w:rPr>
        <w:t>Work in nursing homes and occupational exposure to endotoxin and bacterial and fungal species</w:t>
      </w:r>
    </w:p>
    <w:p w14:paraId="16E02B80" w14:textId="7F4F7C89" w:rsidR="00DD1560" w:rsidRPr="000E5B98" w:rsidRDefault="00DD1560" w:rsidP="00E930F8">
      <w:pPr>
        <w:pStyle w:val="NormalWeb"/>
        <w:spacing w:line="480" w:lineRule="auto"/>
        <w:rPr>
          <w:rStyle w:val="Strong"/>
          <w:rFonts w:eastAsiaTheme="majorEastAsia"/>
          <w:b w:val="0"/>
          <w:vertAlign w:val="superscript"/>
          <w:lang w:val="da-DK"/>
        </w:rPr>
      </w:pPr>
      <w:r w:rsidRPr="000E5B98">
        <w:rPr>
          <w:rStyle w:val="Strong"/>
          <w:rFonts w:eastAsiaTheme="majorEastAsia"/>
          <w:b w:val="0"/>
          <w:lang w:val="da-DK"/>
        </w:rPr>
        <w:t>Pil Uthaug Rasmussen, Katrine Uhrbrand</w:t>
      </w:r>
      <w:r>
        <w:rPr>
          <w:rStyle w:val="Strong"/>
          <w:rFonts w:eastAsiaTheme="majorEastAsia"/>
          <w:b w:val="0"/>
          <w:lang w:val="da-DK"/>
        </w:rPr>
        <w:t xml:space="preserve">, Margit W. Frederiksen, </w:t>
      </w:r>
      <w:r w:rsidRPr="000E5B98">
        <w:rPr>
          <w:rStyle w:val="Strong"/>
          <w:rFonts w:eastAsiaTheme="majorEastAsia"/>
          <w:b w:val="0"/>
          <w:lang w:val="da-DK"/>
        </w:rPr>
        <w:t>Anne Mette Madsen</w:t>
      </w:r>
    </w:p>
    <w:p w14:paraId="3BD6C987" w14:textId="77777777" w:rsidR="00DD1560" w:rsidRPr="00EA448E" w:rsidRDefault="00DD1560" w:rsidP="00E930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FE140A" w14:textId="77777777" w:rsidR="00DD1560" w:rsidRPr="00EA448E" w:rsidRDefault="00DD1560" w:rsidP="00E930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538EDC" w14:textId="77777777" w:rsidR="00DD1560" w:rsidRPr="00EA448E" w:rsidRDefault="00DD1560" w:rsidP="00E930F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448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9C75DA" w14:textId="77777777" w:rsidR="00E930F8" w:rsidRDefault="00E930F8" w:rsidP="00E930F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nalyses S1</w:t>
      </w:r>
    </w:p>
    <w:p w14:paraId="6861DD32" w14:textId="77777777" w:rsidR="00E930F8" w:rsidRPr="00A131C6" w:rsidRDefault="00E930F8" w:rsidP="00E930F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7A2F88">
        <w:rPr>
          <w:rFonts w:ascii="Times New Roman" w:hAnsi="Times New Roman" w:cs="Times New Roman"/>
          <w:sz w:val="24"/>
          <w:szCs w:val="24"/>
          <w:lang w:val="en-GB"/>
        </w:rPr>
        <w:t>Bacterial concentrations were calculated as geometric mean (GM) concentration per m</w:t>
      </w:r>
      <w:r w:rsidRPr="007A2F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A2F88">
        <w:rPr>
          <w:rFonts w:ascii="Times New Roman" w:hAnsi="Times New Roman" w:cs="Times New Roman"/>
          <w:sz w:val="24"/>
          <w:szCs w:val="24"/>
          <w:lang w:val="en-GB"/>
        </w:rPr>
        <w:t xml:space="preserve"> of air (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7A2F88">
        <w:rPr>
          <w:rFonts w:ascii="Times New Roman" w:hAnsi="Times New Roman" w:cs="Times New Roman"/>
          <w:sz w:val="24"/>
          <w:szCs w:val="24"/>
          <w:lang w:val="en-GB"/>
        </w:rPr>
        <w:t>/m</w:t>
      </w:r>
      <w:r w:rsidRPr="007A2F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A2F88">
        <w:rPr>
          <w:rFonts w:ascii="Times New Roman" w:hAnsi="Times New Roman" w:cs="Times New Roman"/>
          <w:sz w:val="24"/>
          <w:szCs w:val="24"/>
          <w:lang w:val="en-GB"/>
        </w:rPr>
        <w:t>) for GS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>P and ACI air sampl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 as G</w:t>
      </w:r>
      <w:r w:rsidRPr="007A2F88">
        <w:rPr>
          <w:rFonts w:ascii="Times New Roman" w:hAnsi="Times New Roman" w:cs="Times New Roman"/>
          <w:sz w:val="24"/>
          <w:szCs w:val="24"/>
          <w:lang w:val="en-GB"/>
        </w:rPr>
        <w:t>M concentratio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>n per cm</w:t>
      </w:r>
      <w:r w:rsidRPr="005A56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 xml:space="preserve"> per day (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5A56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 xml:space="preserve">/day) </w:t>
      </w:r>
      <w:r>
        <w:rPr>
          <w:rFonts w:ascii="Times New Roman" w:hAnsi="Times New Roman" w:cs="Times New Roman"/>
          <w:sz w:val="24"/>
          <w:szCs w:val="24"/>
          <w:lang w:val="en-GB"/>
        </w:rPr>
        <w:t>for EDC samples, as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 GM concentration per cm</w:t>
      </w:r>
      <w:r w:rsidRPr="00DF3B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D31F78">
        <w:rPr>
          <w:rFonts w:ascii="Times New Roman" w:hAnsi="Times New Roman" w:cs="Times New Roman"/>
          <w:caps/>
          <w:sz w:val="24"/>
          <w:szCs w:val="24"/>
          <w:lang w:val="en-GB"/>
        </w:rPr>
        <w:t>cfu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DF3B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 surface samples</w:t>
      </w:r>
      <w:r>
        <w:rPr>
          <w:rFonts w:ascii="Times New Roman" w:hAnsi="Times New Roman" w:cs="Times New Roman"/>
          <w:sz w:val="24"/>
          <w:szCs w:val="24"/>
          <w:lang w:val="en-GB"/>
        </w:rPr>
        <w:t>, and as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 GM concentration per total surface of han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/hands). </w:t>
      </w:r>
      <w:r w:rsidRPr="00D5664F">
        <w:rPr>
          <w:rFonts w:ascii="Times New Roman" w:hAnsi="Times New Roman" w:cs="Times New Roman"/>
          <w:sz w:val="24"/>
          <w:szCs w:val="24"/>
          <w:lang w:val="en-GB"/>
        </w:rPr>
        <w:t xml:space="preserve">For bacterial concentrations below the limit of detection (LOD) a concentration corresponding to 0.5 x LOD </w:t>
      </w:r>
      <w:proofErr w:type="gramStart"/>
      <w:r w:rsidRPr="00D5664F">
        <w:rPr>
          <w:rFonts w:ascii="Times New Roman" w:hAnsi="Times New Roman" w:cs="Times New Roman"/>
          <w:sz w:val="24"/>
          <w:szCs w:val="24"/>
          <w:lang w:val="en-GB"/>
        </w:rPr>
        <w:t>was allocated</w:t>
      </w:r>
      <w:proofErr w:type="gramEnd"/>
      <w:r w:rsidRPr="00952462">
        <w:rPr>
          <w:rFonts w:ascii="Times New Roman" w:hAnsi="Times New Roman" w:cs="Times New Roman"/>
          <w:sz w:val="24"/>
          <w:szCs w:val="24"/>
          <w:lang w:val="en-GB"/>
        </w:rPr>
        <w:t xml:space="preserve">. Limits of detection was on average: personal GSP = 8.2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952462">
        <w:rPr>
          <w:rFonts w:ascii="Times New Roman" w:hAnsi="Times New Roman" w:cs="Times New Roman"/>
          <w:sz w:val="24"/>
          <w:szCs w:val="24"/>
          <w:lang w:val="en-GB"/>
        </w:rPr>
        <w:t>/m</w:t>
      </w:r>
      <w:r w:rsidRPr="009524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>bacteria,</w:t>
      </w:r>
      <w:r w:rsidRPr="00952462">
        <w:rPr>
          <w:rFonts w:ascii="Times New Roman" w:hAnsi="Times New Roman" w:cs="Times New Roman"/>
          <w:sz w:val="24"/>
          <w:szCs w:val="24"/>
          <w:lang w:val="en-GB"/>
        </w:rPr>
        <w:t xml:space="preserve"> 10.8 cfu/m</w:t>
      </w:r>
      <w:r w:rsidRPr="009524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52462">
        <w:rPr>
          <w:rFonts w:ascii="Times New Roman" w:hAnsi="Times New Roman" w:cs="Times New Roman"/>
          <w:sz w:val="24"/>
          <w:szCs w:val="24"/>
          <w:lang w:val="en-GB"/>
        </w:rPr>
        <w:t xml:space="preserve"> fung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ndotoxi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0.02 EU/m</w:t>
      </w:r>
      <w:r w:rsidRPr="008277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928D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928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F928DA">
        <w:rPr>
          <w:rFonts w:ascii="Times New Roman" w:hAnsi="Times New Roman" w:cs="Times New Roman"/>
          <w:sz w:val="24"/>
          <w:szCs w:val="24"/>
          <w:lang w:val="en-GB"/>
        </w:rPr>
        <w:t>GSP durin</w:t>
      </w:r>
      <w:r w:rsidRPr="00880797">
        <w:rPr>
          <w:rFonts w:ascii="Times New Roman" w:hAnsi="Times New Roman" w:cs="Times New Roman"/>
          <w:sz w:val="24"/>
          <w:szCs w:val="24"/>
          <w:lang w:val="en-GB"/>
        </w:rPr>
        <w:t xml:space="preserve">g tasks = 47.6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880797">
        <w:rPr>
          <w:rFonts w:ascii="Times New Roman" w:hAnsi="Times New Roman" w:cs="Times New Roman"/>
          <w:sz w:val="24"/>
          <w:szCs w:val="24"/>
          <w:lang w:val="en-GB"/>
        </w:rPr>
        <w:t>/m</w:t>
      </w:r>
      <w:r w:rsidRPr="008807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80797">
        <w:rPr>
          <w:rFonts w:ascii="Times New Roman" w:hAnsi="Times New Roman" w:cs="Times New Roman"/>
          <w:sz w:val="24"/>
          <w:szCs w:val="24"/>
          <w:lang w:val="en-GB"/>
        </w:rPr>
        <w:t xml:space="preserve">, ACI during tasks = 3.5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880797">
        <w:rPr>
          <w:rFonts w:ascii="Times New Roman" w:hAnsi="Times New Roman" w:cs="Times New Roman"/>
          <w:sz w:val="24"/>
          <w:szCs w:val="24"/>
          <w:lang w:val="en-GB"/>
        </w:rPr>
        <w:t>/m</w:t>
      </w:r>
      <w:r w:rsidRPr="008807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807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928DA">
        <w:rPr>
          <w:rFonts w:ascii="Times New Roman" w:hAnsi="Times New Roman" w:cs="Times New Roman"/>
          <w:sz w:val="24"/>
          <w:szCs w:val="24"/>
          <w:lang w:val="en-GB"/>
        </w:rPr>
        <w:t xml:space="preserve"> EDC = 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5A56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A562E">
        <w:rPr>
          <w:rFonts w:ascii="Times New Roman" w:hAnsi="Times New Roman" w:cs="Times New Roman"/>
          <w:sz w:val="24"/>
          <w:szCs w:val="24"/>
          <w:lang w:val="en-GB"/>
        </w:rPr>
        <w:t xml:space="preserve">/day, surface 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 xml:space="preserve">= 0.02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>/cm</w:t>
      </w:r>
      <w:r w:rsidRPr="00F928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C6AB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>hands = 14.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>/hands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outdoor references = 1.2 </w:t>
      </w:r>
      <w:r w:rsidRPr="00D31F78">
        <w:rPr>
          <w:rFonts w:ascii="Times New Roman" w:hAnsi="Times New Roman" w:cs="Times New Roman"/>
          <w:sz w:val="24"/>
          <w:szCs w:val="24"/>
          <w:lang w:val="en-GB"/>
        </w:rPr>
        <w:t>cfu</w:t>
      </w:r>
      <w:r>
        <w:rPr>
          <w:rFonts w:ascii="Times New Roman" w:hAnsi="Times New Roman" w:cs="Times New Roman"/>
          <w:sz w:val="24"/>
          <w:szCs w:val="24"/>
          <w:lang w:val="en-GB"/>
        </w:rPr>
        <w:t>/m</w:t>
      </w:r>
      <w:r w:rsidRPr="00F928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670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E1EF342" w14:textId="0F173FAB" w:rsidR="00D62CF0" w:rsidRDefault="00D62CF0" w:rsidP="00D62C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erson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>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SP samples: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>In order to investigate the impact of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profession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on microbial 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>exposure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, we ran linear mixed effect models with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profession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fixed effec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account for multiple sampling of 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son, we included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person 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random effects. Nursing hom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visi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wice with two weeks between visits and the sampling ran from autumn to summer. Therefore, the terms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ursing h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seas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to a large part confounded. In the models, we included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nursing h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a random effect to account for variation between visits, as this gave a better model (based on AIC scores) than </w:t>
      </w:r>
      <w:r w:rsidRPr="00B23E04">
        <w:rPr>
          <w:rFonts w:ascii="Times New Roman" w:hAnsi="Times New Roman" w:cs="Times New Roman"/>
          <w:i/>
          <w:sz w:val="24"/>
          <w:szCs w:val="24"/>
          <w:lang w:val="en-GB"/>
        </w:rPr>
        <w:t>seas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CF6FE1D" w14:textId="76820E11" w:rsidR="00D62CF0" w:rsidRDefault="00D62CF0" w:rsidP="00D62C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ersonal hand swabs: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In order to investigate the impac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ofession and time of day (start or end of 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working day)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, we ran linear mixed effect models with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rofess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time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as fixed effec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included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person 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ursing home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s random effects.</w:t>
      </w:r>
    </w:p>
    <w:p w14:paraId="010C5A35" w14:textId="3A0D536F" w:rsidR="00D62CF0" w:rsidRDefault="00D62CF0" w:rsidP="00E930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tationary GSP and ACI samples: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In order to investigate the impact of 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work task on microbial concentrations, we ran linear mixed effect models with </w:t>
      </w:r>
      <w:r w:rsidR="00E930F8" w:rsidRPr="00D62CF0">
        <w:rPr>
          <w:rFonts w:ascii="Times New Roman" w:hAnsi="Times New Roman" w:cs="Times New Roman"/>
          <w:i/>
          <w:sz w:val="24"/>
          <w:szCs w:val="24"/>
          <w:lang w:val="en-GB"/>
        </w:rPr>
        <w:t>work task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>fixed effect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actor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ursing h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included as a random effect. </w:t>
      </w:r>
    </w:p>
    <w:p w14:paraId="2C469E38" w14:textId="5CB3777C" w:rsidR="00D62CF0" w:rsidRDefault="00D62CF0" w:rsidP="00E930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ationary EDC samples: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In order to investigate the impact of </w:t>
      </w:r>
      <w:r>
        <w:rPr>
          <w:rFonts w:ascii="Times New Roman" w:hAnsi="Times New Roman" w:cs="Times New Roman"/>
          <w:sz w:val="24"/>
          <w:szCs w:val="24"/>
          <w:lang w:val="en-GB"/>
        </w:rPr>
        <w:t>room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on microbial concentrations, we ran linear mixed effect models with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oom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fixed effec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actor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ursing home </w:t>
      </w:r>
      <w:r>
        <w:rPr>
          <w:rFonts w:ascii="Times New Roman" w:hAnsi="Times New Roman" w:cs="Times New Roman"/>
          <w:sz w:val="24"/>
          <w:szCs w:val="24"/>
          <w:lang w:val="en-GB"/>
        </w:rPr>
        <w:t>was included as a random effect.</w:t>
      </w:r>
    </w:p>
    <w:p w14:paraId="6BFBA610" w14:textId="13B40FCE" w:rsidR="00D62CF0" w:rsidRDefault="00D62CF0" w:rsidP="00E930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rface samples: 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In order to investigate the impact of </w:t>
      </w:r>
      <w:r>
        <w:rPr>
          <w:rFonts w:ascii="Times New Roman" w:hAnsi="Times New Roman" w:cs="Times New Roman"/>
          <w:sz w:val="24"/>
          <w:szCs w:val="24"/>
          <w:lang w:val="en-GB"/>
        </w:rPr>
        <w:t>area (common area or residents’ rooms) and surface type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on microbial concentrations, we ran linear mixed effect models with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re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urface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as fixed effec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actor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ursing home </w:t>
      </w:r>
      <w:r>
        <w:rPr>
          <w:rFonts w:ascii="Times New Roman" w:hAnsi="Times New Roman" w:cs="Times New Roman"/>
          <w:sz w:val="24"/>
          <w:szCs w:val="24"/>
          <w:lang w:val="en-GB"/>
        </w:rPr>
        <w:t>was included as a random effect.</w:t>
      </w:r>
    </w:p>
    <w:p w14:paraId="0D6FBF6D" w14:textId="79EE4C37" w:rsidR="00E930F8" w:rsidRPr="00D62CF0" w:rsidRDefault="00D62CF0" w:rsidP="00E930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ndotoxin: 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As endotoxin concentrations did not meet model assumptions of linear mixed effect models, we instead used </w:t>
      </w:r>
      <w:proofErr w:type="spellStart"/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-Wallis rank sum tests to examine the effect of </w:t>
      </w:r>
      <w:r w:rsidR="00E930F8" w:rsidRPr="00D62CF0">
        <w:rPr>
          <w:rFonts w:ascii="Times New Roman" w:hAnsi="Times New Roman" w:cs="Times New Roman"/>
          <w:i/>
          <w:sz w:val="24"/>
          <w:szCs w:val="24"/>
          <w:lang w:val="en-GB"/>
        </w:rPr>
        <w:t>profession</w:t>
      </w:r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The correlation between endotoxin and microbial concentrations (using data from personal exposure samples in nursing home A-C) </w:t>
      </w:r>
      <w:proofErr w:type="gramStart"/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>was explored</w:t>
      </w:r>
      <w:proofErr w:type="gramEnd"/>
      <w:r w:rsidR="00E930F8"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using Spearman’s rank correlations using a Holm’s correction to account for multiple comparisons.</w:t>
      </w:r>
    </w:p>
    <w:p w14:paraId="54C2A344" w14:textId="27560DCF" w:rsidR="00D02E5A" w:rsidRDefault="00E930F8" w:rsidP="00E930F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D02E5A" w:rsidSect="008941B9">
          <w:type w:val="continuous"/>
          <w:pgSz w:w="11906" w:h="16838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D62CF0">
        <w:rPr>
          <w:rFonts w:ascii="Times New Roman" w:hAnsi="Times New Roman" w:cs="Times New Roman"/>
          <w:sz w:val="24"/>
          <w:szCs w:val="24"/>
          <w:lang w:val="en-GB"/>
        </w:rPr>
        <w:t>All microbial conc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 xml:space="preserve">entrations were log-transformed and model assumptions </w:t>
      </w:r>
      <w:proofErr w:type="gramStart"/>
      <w:r w:rsidR="00B23E04">
        <w:rPr>
          <w:rFonts w:ascii="Times New Roman" w:hAnsi="Times New Roman" w:cs="Times New Roman"/>
          <w:sz w:val="24"/>
          <w:szCs w:val="24"/>
          <w:lang w:val="en-GB"/>
        </w:rPr>
        <w:t>were examined</w:t>
      </w:r>
      <w:proofErr w:type="gramEnd"/>
      <w:r w:rsidR="00B23E0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For models on 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Staphylococcu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and non-</w:t>
      </w:r>
      <w:r w:rsidRPr="00D62CF0">
        <w:rPr>
          <w:rFonts w:ascii="Times New Roman" w:hAnsi="Times New Roman" w:cs="Times New Roman"/>
          <w:i/>
          <w:sz w:val="24"/>
          <w:szCs w:val="24"/>
          <w:lang w:val="en-GB"/>
        </w:rPr>
        <w:t>Staphylococcu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concentrations from SA agar plates, we used the subset of data in which these groups </w:t>
      </w:r>
      <w:proofErr w:type="gramStart"/>
      <w:r w:rsidRPr="00D62CF0">
        <w:rPr>
          <w:rFonts w:ascii="Times New Roman" w:hAnsi="Times New Roman" w:cs="Times New Roman"/>
          <w:sz w:val="24"/>
          <w:szCs w:val="24"/>
          <w:lang w:val="en-GB"/>
        </w:rPr>
        <w:t>had been identified</w:t>
      </w:r>
      <w:proofErr w:type="gramEnd"/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754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>if this included three or more nursing homes</w:t>
      </w:r>
      <w:r w:rsidR="00EE754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Significant effects in all models with more than two levels </w:t>
      </w:r>
      <w:proofErr w:type="gramStart"/>
      <w:r w:rsidRPr="00D62CF0">
        <w:rPr>
          <w:rFonts w:ascii="Times New Roman" w:hAnsi="Times New Roman" w:cs="Times New Roman"/>
          <w:sz w:val="24"/>
          <w:szCs w:val="24"/>
          <w:lang w:val="en-GB"/>
        </w:rPr>
        <w:t>were explored</w:t>
      </w:r>
      <w:proofErr w:type="gramEnd"/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 w:rsidRPr="00D62CF0">
        <w:rPr>
          <w:rFonts w:ascii="Times New Roman" w:hAnsi="Times New Roman" w:cs="Times New Roman"/>
          <w:sz w:val="24"/>
          <w:szCs w:val="24"/>
          <w:lang w:val="en-GB"/>
        </w:rPr>
        <w:t>posthoc</w:t>
      </w:r>
      <w:proofErr w:type="spellEnd"/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 Tukey tests using a Holms correction</w:t>
      </w:r>
      <w:r w:rsidR="00B23E04">
        <w:rPr>
          <w:rFonts w:ascii="Times New Roman" w:hAnsi="Times New Roman" w:cs="Times New Roman"/>
          <w:sz w:val="24"/>
          <w:szCs w:val="24"/>
          <w:lang w:val="en-GB"/>
        </w:rPr>
        <w:t xml:space="preserve"> for multiple comparisons</w:t>
      </w:r>
      <w:r w:rsidRPr="00D62CF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3AF531E" w14:textId="77777777" w:rsidR="00D02E5A" w:rsidRDefault="00D02E5A" w:rsidP="00E930F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D02E5A" w:rsidSect="008941B9">
          <w:type w:val="continuous"/>
          <w:pgSz w:w="16838" w:h="11906" w:orient="landscape"/>
          <w:pgMar w:top="1412" w:right="1412" w:bottom="1412" w:left="1412" w:header="709" w:footer="709" w:gutter="0"/>
          <w:cols w:space="708"/>
          <w:titlePg/>
          <w:docGrid w:linePitch="360"/>
        </w:sectPr>
      </w:pPr>
    </w:p>
    <w:p w14:paraId="20B10337" w14:textId="713E029B" w:rsidR="00DD1560" w:rsidRPr="00862B09" w:rsidRDefault="00DD1560" w:rsidP="00E930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2B09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862B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3523">
        <w:rPr>
          <w:rFonts w:ascii="Times New Roman" w:hAnsi="Times New Roman" w:cs="Times New Roman"/>
          <w:sz w:val="24"/>
          <w:szCs w:val="24"/>
          <w:lang w:val="en-GB"/>
        </w:rPr>
        <w:t>The number of samples per nursing home, as well as the t</w:t>
      </w:r>
      <w:r w:rsidRPr="00862B09">
        <w:rPr>
          <w:rFonts w:ascii="Times New Roman" w:hAnsi="Times New Roman" w:cs="Times New Roman"/>
          <w:sz w:val="24"/>
          <w:szCs w:val="24"/>
          <w:lang w:val="en-GB"/>
        </w:rPr>
        <w:t xml:space="preserve">emperature and relative humidity measured inside and outside the nursing homes (A-E). Measurements </w:t>
      </w:r>
      <w:proofErr w:type="gramStart"/>
      <w:r w:rsidRPr="00862B09">
        <w:rPr>
          <w:rFonts w:ascii="Times New Roman" w:hAnsi="Times New Roman" w:cs="Times New Roman"/>
          <w:sz w:val="24"/>
          <w:szCs w:val="24"/>
          <w:lang w:val="en-GB"/>
        </w:rPr>
        <w:t>were taken</w:t>
      </w:r>
      <w:proofErr w:type="gramEnd"/>
      <w:r w:rsidRPr="00862B09">
        <w:rPr>
          <w:rFonts w:ascii="Times New Roman" w:hAnsi="Times New Roman" w:cs="Times New Roman"/>
          <w:sz w:val="24"/>
          <w:szCs w:val="24"/>
          <w:lang w:val="en-GB"/>
        </w:rPr>
        <w:t xml:space="preserve"> during 14 days for indoor measurements and from morn</w:t>
      </w:r>
      <w:r w:rsidR="008941B9">
        <w:rPr>
          <w:rFonts w:ascii="Times New Roman" w:hAnsi="Times New Roman" w:cs="Times New Roman"/>
          <w:sz w:val="24"/>
          <w:szCs w:val="24"/>
          <w:lang w:val="en-GB"/>
        </w:rPr>
        <w:t xml:space="preserve">ing until afternoon on the sampling day </w:t>
      </w:r>
      <w:r w:rsidRPr="00862B09">
        <w:rPr>
          <w:rFonts w:ascii="Times New Roman" w:hAnsi="Times New Roman" w:cs="Times New Roman"/>
          <w:sz w:val="24"/>
          <w:szCs w:val="24"/>
          <w:lang w:val="en-GB"/>
        </w:rPr>
        <w:t xml:space="preserve">for outdoor measurements. Shown are means </w:t>
      </w:r>
      <w:r w:rsidRPr="00862B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± </w:t>
      </w:r>
      <w:proofErr w:type="gramStart"/>
      <w:r w:rsidRPr="00862B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sd</w:t>
      </w:r>
      <w:proofErr w:type="gramEnd"/>
      <w:r w:rsidRPr="00862B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.</w:t>
      </w:r>
    </w:p>
    <w:tbl>
      <w:tblPr>
        <w:tblW w:w="14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558"/>
        <w:gridCol w:w="2012"/>
        <w:gridCol w:w="243"/>
        <w:gridCol w:w="1932"/>
        <w:gridCol w:w="2625"/>
        <w:gridCol w:w="243"/>
        <w:gridCol w:w="1932"/>
        <w:gridCol w:w="2625"/>
      </w:tblGrid>
      <w:tr w:rsidR="00A837D3" w:rsidRPr="00DA0146" w14:paraId="132A71F4" w14:textId="77777777" w:rsidTr="00B23E04">
        <w:trPr>
          <w:trHeight w:val="1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2A8C" w14:textId="15CE2005" w:rsidR="00A837D3" w:rsidRPr="00DA0146" w:rsidRDefault="00A837D3" w:rsidP="00A837D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 xml:space="preserve">Nur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br/>
            </w: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hom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CA863" w14:textId="54DF4312" w:rsidR="00A837D3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Number of participants</w:t>
            </w:r>
          </w:p>
          <w:p w14:paraId="5540AB93" w14:textId="5FE147FE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(visit 1 + visit 2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E2756" w14:textId="06E689CA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Sampling 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C7C5F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35A24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Ind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6121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119FC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Outdoor</w:t>
            </w:r>
          </w:p>
        </w:tc>
      </w:tr>
      <w:tr w:rsidR="00A837D3" w:rsidRPr="00DA0146" w14:paraId="008020C7" w14:textId="77777777" w:rsidTr="00B23E04">
        <w:trPr>
          <w:trHeight w:val="1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25204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val="en-GB" w:eastAsia="da-DK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69DC1D49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F13C04" w14:textId="2D03122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D985A1E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3B1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27E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Relative 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8A28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63C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95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Relative humidity</w:t>
            </w:r>
          </w:p>
        </w:tc>
      </w:tr>
      <w:tr w:rsidR="00A837D3" w:rsidRPr="00DA0146" w14:paraId="369FDF01" w14:textId="77777777" w:rsidTr="00B23E04">
        <w:trPr>
          <w:trHeight w:val="1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76162F" w14:textId="7428D79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EC58D46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vAlign w:val="bottom"/>
          </w:tcPr>
          <w:p w14:paraId="233DE324" w14:textId="3C5C5F6C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83FA7C2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13827C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81B40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E52ADF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u w:val="single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AA5FD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2A8E3E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%</w:t>
            </w:r>
          </w:p>
        </w:tc>
      </w:tr>
      <w:tr w:rsidR="00A837D3" w:rsidRPr="00DA0146" w14:paraId="2C5C2090" w14:textId="77777777" w:rsidTr="00B23E04">
        <w:trPr>
          <w:trHeight w:val="32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F438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A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3CED2D0B" w14:textId="6A3EC6A9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11 + 11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14:paraId="26B7CD6E" w14:textId="3BC98481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Autum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50BA91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431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3.4 ± 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965A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49.1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D6DB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96F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14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640E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85.9 ± 6.1</w:t>
            </w:r>
          </w:p>
        </w:tc>
      </w:tr>
      <w:tr w:rsidR="00A837D3" w:rsidRPr="00DA0146" w14:paraId="6C9FBAFC" w14:textId="77777777" w:rsidTr="00B23E0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05FB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8E4C51E" w14:textId="186B4D03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9 + 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9A46DF0" w14:textId="71E5D336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Autumn-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A5E6A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D443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0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DA51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39.1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365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4938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BEFC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98.0 ± 2.1</w:t>
            </w:r>
          </w:p>
        </w:tc>
      </w:tr>
      <w:tr w:rsidR="00A837D3" w:rsidRPr="00DA0146" w14:paraId="24F3ECAC" w14:textId="77777777" w:rsidTr="00B23E0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55E6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1B0871" w14:textId="171AC0DF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9 + 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14D383E" w14:textId="1B6AC52D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35448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F2A7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1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9AE3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44.8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116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A98A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0.3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F716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78.1 ± 14.8</w:t>
            </w:r>
          </w:p>
        </w:tc>
      </w:tr>
      <w:tr w:rsidR="00A837D3" w:rsidRPr="00DA0146" w14:paraId="682DEF70" w14:textId="77777777" w:rsidTr="00B23E0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489E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2D9158" w14:textId="728289F6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7 + 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DADAFD6" w14:textId="2A1FC0A0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F87CC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7BE4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3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D17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40.2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8565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5D7D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14.7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7088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53.1 ± 19</w:t>
            </w:r>
          </w:p>
        </w:tc>
      </w:tr>
      <w:tr w:rsidR="00A837D3" w:rsidRPr="00DA0146" w14:paraId="3A415510" w14:textId="77777777" w:rsidTr="00B23E04">
        <w:trPr>
          <w:trHeight w:val="3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79A51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39AA3" w14:textId="6829465E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6 + 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7EE37" w14:textId="322DA0EE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A972F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6D2CC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24.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1A517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45.0 ± 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73A0B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BE45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223B9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 w:rsidRPr="00DA0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-</w:t>
            </w:r>
          </w:p>
        </w:tc>
      </w:tr>
      <w:tr w:rsidR="00A837D3" w:rsidRPr="00DA0146" w14:paraId="42941F68" w14:textId="77777777" w:rsidTr="00B23E04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A360F" w14:textId="5CBA9853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8B831" w14:textId="3B1803AE" w:rsidR="00A837D3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  <w:t>79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EE200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0EAA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C627B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AD08B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F1F63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41054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327A2" w14:textId="77777777" w:rsidR="00A837D3" w:rsidRPr="00DA0146" w:rsidRDefault="00A837D3" w:rsidP="00A837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a-DK"/>
              </w:rPr>
            </w:pPr>
          </w:p>
        </w:tc>
      </w:tr>
    </w:tbl>
    <w:p w14:paraId="77690D2B" w14:textId="77777777" w:rsidR="00DD1560" w:rsidRDefault="00DD1560" w:rsidP="00E930F8">
      <w:pPr>
        <w:spacing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862B09">
        <w:rPr>
          <w:rFonts w:ascii="Times New Roman" w:hAnsi="Times New Roman" w:cs="Times New Roman"/>
          <w:sz w:val="20"/>
          <w:szCs w:val="24"/>
          <w:lang w:val="en-GB"/>
        </w:rPr>
        <w:t>Information regarding the outdoor temperature and relative humidity during sampling at nursing home E w</w:t>
      </w:r>
      <w:r>
        <w:rPr>
          <w:rFonts w:ascii="Times New Roman" w:hAnsi="Times New Roman" w:cs="Times New Roman"/>
          <w:sz w:val="20"/>
          <w:szCs w:val="24"/>
          <w:lang w:val="en-GB"/>
        </w:rPr>
        <w:t>ere</w:t>
      </w:r>
      <w:r w:rsidRPr="00862B09">
        <w:rPr>
          <w:rFonts w:ascii="Times New Roman" w:hAnsi="Times New Roman" w:cs="Times New Roman"/>
          <w:sz w:val="20"/>
          <w:szCs w:val="24"/>
          <w:lang w:val="en-GB"/>
        </w:rPr>
        <w:t xml:space="preserve"> not available due to a technical error.</w:t>
      </w:r>
    </w:p>
    <w:p w14:paraId="460838F5" w14:textId="67EB98D4" w:rsidR="008941B9" w:rsidRDefault="008941B9" w:rsidP="008941B9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 </w:t>
      </w:r>
      <w:r w:rsidRPr="00D02E5A">
        <w:rPr>
          <w:rFonts w:ascii="Times New Roman" w:hAnsi="Times New Roman" w:cs="Times New Roman"/>
          <w:sz w:val="24"/>
          <w:szCs w:val="24"/>
          <w:lang w:val="en-GB"/>
        </w:rPr>
        <w:t xml:space="preserve">Overview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ypical </w:t>
      </w:r>
      <w:r w:rsidRPr="00D02E5A">
        <w:rPr>
          <w:rFonts w:ascii="Times New Roman" w:hAnsi="Times New Roman" w:cs="Times New Roman"/>
          <w:sz w:val="24"/>
          <w:szCs w:val="24"/>
          <w:lang w:val="en-GB"/>
        </w:rPr>
        <w:t xml:space="preserve">work tasks by profession for social and health care (SOSU) assistants, SOSU helpers, nurses, cleaning assistants, and oth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775"/>
        <w:gridCol w:w="2283"/>
        <w:gridCol w:w="2646"/>
        <w:gridCol w:w="5652"/>
      </w:tblGrid>
      <w:tr w:rsidR="000E7F23" w:rsidRPr="00234EA1" w14:paraId="6E0398C3" w14:textId="77777777" w:rsidTr="008941B9">
        <w:trPr>
          <w:trHeight w:val="8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DF907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f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5C35" w14:textId="55CFC9B4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umber of </w:t>
            </w:r>
            <w:r w:rsidR="00234EA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samples </w:t>
            </w:r>
            <w:r w:rsidR="00234EA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 xml:space="preserve">from </w:t>
            </w: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articipants</w:t>
            </w: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in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92EDB" w14:textId="2D8E5182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otal number in Denmark</w:t>
            </w:r>
            <w:r w:rsidR="0073491E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(in 2017)</w:t>
            </w:r>
            <w:r w:rsidR="008E7B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*</w:t>
            </w: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7339D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ength of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06BF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ypical daily tasks in nursing homes</w:t>
            </w:r>
          </w:p>
        </w:tc>
      </w:tr>
      <w:tr w:rsidR="000E7F23" w:rsidRPr="008941B9" w14:paraId="3EF5BB63" w14:textId="77777777" w:rsidTr="008941B9">
        <w:tc>
          <w:tcPr>
            <w:tcW w:w="0" w:type="auto"/>
            <w:tcBorders>
              <w:top w:val="single" w:sz="4" w:space="0" w:color="auto"/>
            </w:tcBorders>
          </w:tcPr>
          <w:p w14:paraId="1B0866B4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OSU assista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8D697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D3878" w14:textId="482C6831" w:rsidR="008941B9" w:rsidRPr="008941B9" w:rsidRDefault="0073491E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3.3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DC36B9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 years and 10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7659C" w14:textId="77777777" w:rsidR="000E7F23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vide</w:t>
            </w:r>
            <w:r w:rsidR="000E7F2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nursing care and personal care, incl. administering medicine </w:t>
            </w:r>
          </w:p>
          <w:p w14:paraId="372C3CF6" w14:textId="3F604F63" w:rsidR="008941B9" w:rsidRPr="008941B9" w:rsidRDefault="000E7F23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otential smaller cleaning tasks incl. bed making</w:t>
            </w:r>
          </w:p>
          <w:p w14:paraId="372B7678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upport and guide residents who are ill or undergoing treatment</w:t>
            </w:r>
          </w:p>
          <w:p w14:paraId="196CAFEA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alk to and guide residents in difficult life situations</w:t>
            </w:r>
          </w:p>
          <w:p w14:paraId="79A56112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elp with rehabilitation after, for example, an injury or illness</w:t>
            </w:r>
          </w:p>
          <w:p w14:paraId="5889F12A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Collaboration across professional groups </w:t>
            </w:r>
          </w:p>
        </w:tc>
      </w:tr>
      <w:tr w:rsidR="000E7F23" w:rsidRPr="00234EA1" w14:paraId="2E21F999" w14:textId="77777777" w:rsidTr="008941B9">
        <w:tc>
          <w:tcPr>
            <w:tcW w:w="0" w:type="auto"/>
          </w:tcPr>
          <w:p w14:paraId="7422AAB7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OSU helper</w:t>
            </w:r>
          </w:p>
        </w:tc>
        <w:tc>
          <w:tcPr>
            <w:tcW w:w="0" w:type="auto"/>
          </w:tcPr>
          <w:p w14:paraId="70FC21F1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14:paraId="13AF174F" w14:textId="0021D459" w:rsidR="008941B9" w:rsidRPr="008941B9" w:rsidRDefault="0073491E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0.800</w:t>
            </w:r>
          </w:p>
        </w:tc>
        <w:tc>
          <w:tcPr>
            <w:tcW w:w="0" w:type="auto"/>
          </w:tcPr>
          <w:p w14:paraId="3F1DF5CF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 year and 2 months</w:t>
            </w:r>
          </w:p>
        </w:tc>
        <w:tc>
          <w:tcPr>
            <w:tcW w:w="0" w:type="auto"/>
          </w:tcPr>
          <w:p w14:paraId="1EA33422" w14:textId="77777777" w:rsidR="000E7F23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elp residents with visits to the toilet, bathing and dressing</w:t>
            </w:r>
            <w:r w:rsidR="000E7F2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  <w:p w14:paraId="7613BB5D" w14:textId="77777777" w:rsidR="000E7F23" w:rsidRPr="008941B9" w:rsidRDefault="000E7F23" w:rsidP="000E7F23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otential smaller cleaning tasks incl. bed making</w:t>
            </w:r>
          </w:p>
          <w:p w14:paraId="49126A91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elp with rehabilitation</w:t>
            </w:r>
          </w:p>
          <w:p w14:paraId="628F274C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reate a good relationship with the citizen</w:t>
            </w:r>
          </w:p>
          <w:p w14:paraId="28E37AA8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Use digital aids and welfare technology</w:t>
            </w:r>
          </w:p>
          <w:p w14:paraId="39E55606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tice changes in the citizen's health and well-being</w:t>
            </w:r>
          </w:p>
        </w:tc>
      </w:tr>
      <w:tr w:rsidR="000E7F23" w:rsidRPr="0073491E" w14:paraId="2300B45B" w14:textId="77777777" w:rsidTr="008941B9">
        <w:tc>
          <w:tcPr>
            <w:tcW w:w="0" w:type="auto"/>
          </w:tcPr>
          <w:p w14:paraId="68713F1E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urse</w:t>
            </w:r>
          </w:p>
        </w:tc>
        <w:tc>
          <w:tcPr>
            <w:tcW w:w="0" w:type="auto"/>
          </w:tcPr>
          <w:p w14:paraId="5B8F4840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22D39DBD" w14:textId="7E0EED30" w:rsidR="008941B9" w:rsidRPr="008941B9" w:rsidRDefault="0073491E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1.200</w:t>
            </w:r>
          </w:p>
        </w:tc>
        <w:tc>
          <w:tcPr>
            <w:tcW w:w="0" w:type="auto"/>
          </w:tcPr>
          <w:p w14:paraId="2B571103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 years and 6 months</w:t>
            </w:r>
          </w:p>
        </w:tc>
        <w:tc>
          <w:tcPr>
            <w:tcW w:w="0" w:type="auto"/>
          </w:tcPr>
          <w:p w14:paraId="52F7F6F7" w14:textId="1F79D6BC" w:rsidR="0073491E" w:rsidRPr="0073491E" w:rsidRDefault="0073491E" w:rsidP="0073491E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3491E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dministrative tasks, such as</w:t>
            </w:r>
            <w:r w:rsidR="00234EA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:</w:t>
            </w:r>
          </w:p>
          <w:p w14:paraId="46346027" w14:textId="2C0EE871" w:rsidR="008941B9" w:rsidRPr="0073491E" w:rsidRDefault="008941B9" w:rsidP="0073491E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3491E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vide qualified medical knowledge</w:t>
            </w:r>
          </w:p>
          <w:p w14:paraId="62599D9E" w14:textId="1DAE3B0F" w:rsidR="0073491E" w:rsidRPr="008941B9" w:rsidRDefault="008941B9" w:rsidP="0073491E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3491E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versee resident action plans</w:t>
            </w:r>
          </w:p>
        </w:tc>
      </w:tr>
      <w:tr w:rsidR="000E7F23" w:rsidRPr="00234EA1" w14:paraId="5821C8DA" w14:textId="77777777" w:rsidTr="008941B9">
        <w:tc>
          <w:tcPr>
            <w:tcW w:w="0" w:type="auto"/>
          </w:tcPr>
          <w:p w14:paraId="6D13C77F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leaning assistant</w:t>
            </w:r>
          </w:p>
        </w:tc>
        <w:tc>
          <w:tcPr>
            <w:tcW w:w="0" w:type="auto"/>
          </w:tcPr>
          <w:p w14:paraId="2AD93512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69D5B699" w14:textId="4EFB1084" w:rsidR="008941B9" w:rsidRPr="008941B9" w:rsidRDefault="008E7B7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/a</w:t>
            </w:r>
          </w:p>
        </w:tc>
        <w:tc>
          <w:tcPr>
            <w:tcW w:w="0" w:type="auto"/>
          </w:tcPr>
          <w:p w14:paraId="46CAFB3A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 year and 6 months to 2 years</w:t>
            </w:r>
          </w:p>
        </w:tc>
        <w:tc>
          <w:tcPr>
            <w:tcW w:w="0" w:type="auto"/>
          </w:tcPr>
          <w:p w14:paraId="7414AC45" w14:textId="1809D2BE" w:rsidR="008941B9" w:rsidRPr="008941B9" w:rsidRDefault="000E7F23" w:rsidP="000E7F23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Various cleaning task, including vacuuming</w:t>
            </w:r>
          </w:p>
        </w:tc>
      </w:tr>
      <w:tr w:rsidR="000E7F23" w:rsidRPr="008941B9" w14:paraId="2D5D6484" w14:textId="77777777" w:rsidTr="008941B9">
        <w:tc>
          <w:tcPr>
            <w:tcW w:w="0" w:type="auto"/>
            <w:tcBorders>
              <w:bottom w:val="single" w:sz="4" w:space="0" w:color="auto"/>
            </w:tcBorders>
          </w:tcPr>
          <w:p w14:paraId="232341B7" w14:textId="77777777" w:rsidR="008941B9" w:rsidRPr="008941B9" w:rsidRDefault="008941B9" w:rsidP="008941B9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9CE040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8941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3B7C4" w14:textId="796D10FD" w:rsidR="008941B9" w:rsidRPr="008941B9" w:rsidRDefault="008E7B7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BD9CBE" w14:textId="77777777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2E3E4" w14:textId="6C3B2958" w:rsidR="008941B9" w:rsidRPr="008941B9" w:rsidRDefault="008941B9" w:rsidP="008941B9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</w:tbl>
    <w:p w14:paraId="72E5E8C0" w14:textId="741661DC" w:rsidR="008941B9" w:rsidRPr="008941B9" w:rsidRDefault="008941B9" w:rsidP="008941B9">
      <w:pPr>
        <w:spacing w:after="160" w:line="480" w:lineRule="auto"/>
        <w:rPr>
          <w:rFonts w:ascii="Times New Roman" w:hAnsi="Times New Roman" w:cs="Times New Roman"/>
          <w:szCs w:val="24"/>
          <w:lang w:val="en-GB"/>
        </w:rPr>
      </w:pPr>
      <w:r w:rsidRPr="008941B9">
        <w:rPr>
          <w:rFonts w:ascii="Times New Roman" w:hAnsi="Times New Roman" w:cs="Times New Roman"/>
          <w:szCs w:val="24"/>
          <w:lang w:val="en-GB"/>
        </w:rPr>
        <w:t xml:space="preserve">* </w:t>
      </w:r>
      <w:r w:rsidRPr="008E7B79">
        <w:rPr>
          <w:rFonts w:ascii="Times New Roman" w:hAnsi="Times New Roman" w:cs="Times New Roman"/>
          <w:i/>
          <w:szCs w:val="24"/>
          <w:lang w:val="en-GB"/>
        </w:rPr>
        <w:t>Other</w:t>
      </w:r>
      <w:r w:rsidRPr="008941B9">
        <w:rPr>
          <w:rFonts w:ascii="Times New Roman" w:hAnsi="Times New Roman" w:cs="Times New Roman"/>
          <w:szCs w:val="24"/>
          <w:lang w:val="en-GB"/>
        </w:rPr>
        <w:t xml:space="preserve"> includes SOSU assistant trainees, substitute/temporary workers, dieticians, and ‘activity-staff’ i.e. persons doing activities </w:t>
      </w:r>
      <w:r w:rsidR="00234EA1">
        <w:rPr>
          <w:rFonts w:ascii="Times New Roman" w:hAnsi="Times New Roman" w:cs="Times New Roman"/>
          <w:szCs w:val="24"/>
          <w:lang w:val="en-GB"/>
        </w:rPr>
        <w:t>with</w:t>
      </w:r>
      <w:r w:rsidRPr="008941B9">
        <w:rPr>
          <w:rFonts w:ascii="Times New Roman" w:hAnsi="Times New Roman" w:cs="Times New Roman"/>
          <w:szCs w:val="24"/>
          <w:lang w:val="en-GB"/>
        </w:rPr>
        <w:t xml:space="preserve"> the residents. </w:t>
      </w:r>
    </w:p>
    <w:p w14:paraId="07501F5A" w14:textId="69727C84" w:rsidR="008E7B79" w:rsidRPr="008E7B79" w:rsidRDefault="008E7B79" w:rsidP="008E7B79">
      <w:pPr>
        <w:spacing w:after="160" w:line="480" w:lineRule="auto"/>
        <w:rPr>
          <w:rFonts w:ascii="Times New Roman" w:hAnsi="Times New Roman" w:cs="Times New Roman"/>
          <w:sz w:val="20"/>
          <w:szCs w:val="24"/>
          <w:lang w:val="en-GB"/>
        </w:rPr>
        <w:sectPr w:rsidR="008E7B79" w:rsidRPr="008E7B79" w:rsidSect="008941B9">
          <w:type w:val="continuous"/>
          <w:pgSz w:w="16838" w:h="11906" w:orient="landscape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8E7B79">
        <w:rPr>
          <w:rFonts w:ascii="Times New Roman" w:hAnsi="Times New Roman" w:cs="Times New Roman"/>
          <w:sz w:val="20"/>
          <w:szCs w:val="24"/>
        </w:rPr>
        <w:t xml:space="preserve">*  Reference: </w:t>
      </w:r>
      <w:r>
        <w:rPr>
          <w:rFonts w:ascii="Times New Roman" w:hAnsi="Times New Roman" w:cs="Times New Roman"/>
          <w:sz w:val="20"/>
          <w:szCs w:val="24"/>
        </w:rPr>
        <w:t xml:space="preserve">Sundhedsdatastyrelsen. 2020. </w:t>
      </w:r>
      <w:r w:rsidRPr="008E7B79">
        <w:rPr>
          <w:rFonts w:ascii="Times New Roman" w:hAnsi="Times New Roman" w:cs="Times New Roman"/>
          <w:sz w:val="20"/>
          <w:szCs w:val="24"/>
        </w:rPr>
        <w:t>SOSU- og sygeplejerskeuddannede i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8E7B79">
        <w:rPr>
          <w:rFonts w:ascii="Times New Roman" w:hAnsi="Times New Roman" w:cs="Times New Roman"/>
          <w:sz w:val="20"/>
          <w:szCs w:val="24"/>
        </w:rPr>
        <w:t>Danmark 2000-2017</w:t>
      </w:r>
      <w:r>
        <w:rPr>
          <w:rFonts w:ascii="Times New Roman" w:hAnsi="Times New Roman" w:cs="Times New Roman"/>
          <w:sz w:val="20"/>
          <w:szCs w:val="24"/>
        </w:rPr>
        <w:t xml:space="preserve"> - </w:t>
      </w:r>
      <w:r w:rsidRPr="008E7B79">
        <w:rPr>
          <w:rFonts w:ascii="Times New Roman" w:hAnsi="Times New Roman" w:cs="Times New Roman"/>
          <w:sz w:val="20"/>
          <w:szCs w:val="24"/>
        </w:rPr>
        <w:t>Arbejdsstyrke, beskæftigelse og tilbagetrækning</w:t>
      </w:r>
      <w:r>
        <w:rPr>
          <w:rFonts w:ascii="Times New Roman" w:hAnsi="Times New Roman" w:cs="Times New Roman"/>
          <w:sz w:val="20"/>
          <w:szCs w:val="24"/>
        </w:rPr>
        <w:t xml:space="preserve">. </w:t>
      </w:r>
      <w:r w:rsidRPr="008E7B79">
        <w:rPr>
          <w:rFonts w:ascii="Times New Roman" w:hAnsi="Times New Roman" w:cs="Times New Roman"/>
          <w:sz w:val="20"/>
          <w:szCs w:val="24"/>
          <w:lang w:val="en-GB"/>
        </w:rPr>
        <w:t>[</w:t>
      </w:r>
      <w:r w:rsidRPr="008E7B79">
        <w:rPr>
          <w:rFonts w:ascii="Times New Roman" w:hAnsi="Times New Roman" w:cs="Times New Roman"/>
          <w:i/>
          <w:sz w:val="20"/>
          <w:szCs w:val="24"/>
          <w:lang w:val="en-GB"/>
        </w:rPr>
        <w:t>SOSU and nursing graduates in Denmark 2000-2017 - Workforce, employment and retirement</w:t>
      </w:r>
      <w:r w:rsidRPr="008E7B79">
        <w:rPr>
          <w:rFonts w:ascii="Times New Roman" w:hAnsi="Times New Roman" w:cs="Times New Roman"/>
          <w:sz w:val="20"/>
          <w:szCs w:val="24"/>
          <w:lang w:val="en-GB"/>
        </w:rPr>
        <w:t>]</w:t>
      </w:r>
      <w:bookmarkStart w:id="0" w:name="_GoBack"/>
      <w:bookmarkEnd w:id="0"/>
    </w:p>
    <w:p w14:paraId="1708D1F3" w14:textId="3168119F" w:rsidR="00E96673" w:rsidRPr="00F308BF" w:rsidRDefault="00E96673" w:rsidP="00E9667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4EA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8941B9" w:rsidRPr="00234EA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62CF0" w:rsidRPr="00234E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3 </w:t>
      </w:r>
      <w:proofErr w:type="spellStart"/>
      <w:r w:rsidRPr="00234EA1">
        <w:rPr>
          <w:rFonts w:ascii="Times New Roman" w:hAnsi="Times New Roman" w:cs="Times New Roman"/>
          <w:sz w:val="24"/>
          <w:szCs w:val="24"/>
          <w:lang w:val="en-GB"/>
        </w:rPr>
        <w:t>Heatmap</w:t>
      </w:r>
      <w:proofErr w:type="spellEnd"/>
      <w:r w:rsidRPr="00234EA1">
        <w:rPr>
          <w:rFonts w:ascii="Times New Roman" w:hAnsi="Times New Roman" w:cs="Times New Roman"/>
          <w:sz w:val="24"/>
          <w:szCs w:val="24"/>
          <w:lang w:val="en-GB"/>
        </w:rPr>
        <w:t xml:space="preserve"> of bacterial and fungal species found in personal </w:t>
      </w:r>
      <w:proofErr w:type="spellStart"/>
      <w:r w:rsidRPr="00234EA1">
        <w:rPr>
          <w:rFonts w:ascii="Times New Roman" w:hAnsi="Times New Roman" w:cs="Times New Roman"/>
          <w:sz w:val="24"/>
          <w:szCs w:val="24"/>
          <w:lang w:val="en-GB"/>
        </w:rPr>
        <w:t>Gesamtstaubprobennahme</w:t>
      </w:r>
      <w:proofErr w:type="spellEnd"/>
      <w:r w:rsidRPr="00234EA1">
        <w:rPr>
          <w:rFonts w:ascii="Times New Roman" w:hAnsi="Times New Roman" w:cs="Times New Roman"/>
          <w:sz w:val="24"/>
          <w:szCs w:val="24"/>
          <w:lang w:val="en-GB"/>
        </w:rPr>
        <w:t xml:space="preserve"> (GSP) sampler</w:t>
      </w:r>
      <w:r>
        <w:rPr>
          <w:rFonts w:ascii="Times New Roman" w:hAnsi="Times New Roman" w:cs="Times New Roman"/>
          <w:sz w:val="24"/>
          <w:szCs w:val="24"/>
          <w:lang w:val="en-GB"/>
        </w:rPr>
        <w:t>s, stationary GSP samplers, stationary Andersen Cascade Impactors</w:t>
      </w:r>
      <w:r w:rsidRPr="00F308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CI), electrostatic dust collectors (EDC), surface swabs, and hand swabs. Values refer to geometric mean </w:t>
      </w:r>
      <w:r w:rsidRPr="00F308BF">
        <w:rPr>
          <w:rFonts w:ascii="Times New Roman" w:hAnsi="Times New Roman" w:cs="Times New Roman"/>
          <w:sz w:val="24"/>
          <w:szCs w:val="24"/>
          <w:lang w:val="en-GB"/>
        </w:rPr>
        <w:t>concent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1479">
        <w:rPr>
          <w:rFonts w:ascii="Times New Roman" w:hAnsi="Times New Roman" w:cs="Times New Roman"/>
          <w:sz w:val="24"/>
          <w:szCs w:val="24"/>
          <w:lang w:val="en-GB"/>
        </w:rPr>
        <w:t>of positive sampl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300"/>
        <w:gridCol w:w="800"/>
        <w:gridCol w:w="1080"/>
        <w:gridCol w:w="1080"/>
        <w:gridCol w:w="1200"/>
        <w:gridCol w:w="820"/>
        <w:gridCol w:w="1020"/>
      </w:tblGrid>
      <w:tr w:rsidR="00E96673" w:rsidRPr="00E36C8F" w14:paraId="6074D964" w14:textId="77777777" w:rsidTr="00E96673">
        <w:trPr>
          <w:trHeight w:val="24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F8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78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46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65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94E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D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FB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urfa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EF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ands</w:t>
            </w:r>
          </w:p>
        </w:tc>
      </w:tr>
      <w:tr w:rsidR="00E96673" w:rsidRPr="00E36C8F" w14:paraId="409DB06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2B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53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r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7A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tation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AF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tation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BD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1F7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6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25F0D9E8" w14:textId="77777777" w:rsidTr="00E96673">
        <w:trPr>
          <w:trHeight w:val="28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A8D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43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m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287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m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130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m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DD6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cm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/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1E9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cm</w:t>
            </w: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AD6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fu/hands</w:t>
            </w:r>
          </w:p>
        </w:tc>
      </w:tr>
      <w:tr w:rsidR="00E96673" w:rsidRPr="00E36C8F" w14:paraId="25757C4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2D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  <w:t>Bacte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BE7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BA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26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6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11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5A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2B84F440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BBB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er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7A2AC0E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B8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4EF08EA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F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bottom"/>
            <w:hideMark/>
          </w:tcPr>
          <w:p w14:paraId="06438EF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14:paraId="68D0C0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</w:tr>
      <w:tr w:rsidR="00E96673" w:rsidRPr="00E36C8F" w14:paraId="43A2277B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3A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er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virid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2182DEB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B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76AFE29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549590E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08E4CF1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2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6B72A04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64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eromona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43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87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95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5D59B7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5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16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73600E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FE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rthro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reatinolyti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2FECE90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bottom"/>
            <w:hideMark/>
          </w:tcPr>
          <w:p w14:paraId="2EB577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8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B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43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FE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6C48152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4870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rthro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ummins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6F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bottom"/>
            <w:hideMark/>
          </w:tcPr>
          <w:p w14:paraId="2D55C7B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71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35491CB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50E02A0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B9C85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184D878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86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rthro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gandaven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66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98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DE24CF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39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24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46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42A0329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D2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rthro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6BB1BBE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bottom"/>
            <w:hideMark/>
          </w:tcPr>
          <w:p w14:paraId="1C81A60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34CBBED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0765764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14:paraId="5A776DC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32BAC83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E96673" w:rsidRPr="00E36C8F" w14:paraId="084CC9C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6D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ltitudin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3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15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8B6407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71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8F506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D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28698B2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68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acillus cere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6D35F36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4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64AB7C1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7C5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303FEF9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D779D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17A2AB9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93B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lex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225F578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ACDF6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14:paraId="09046A9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C37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78F0A6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405FA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3FAC416E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77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gibson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6392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203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AF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81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85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58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092C2E4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24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infant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00795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283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13BFB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8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26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E3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2145DC6B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F92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icheniform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10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A3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1E8E29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74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39F3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A0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70AFB860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AE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arisflav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FE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4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1B7BFA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1D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C3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F6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853722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E31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egater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6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E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46178A2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28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DC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5F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040DB4D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98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umil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CC111E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B0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1DEF3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818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6CA1A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D6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3D40AEF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0B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Bacillus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bottom"/>
            <w:hideMark/>
          </w:tcPr>
          <w:p w14:paraId="1EFC5DD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52A9FDB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5E7831A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4416708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BE8754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35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7F9AAEE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215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acillus subtil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BD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C1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6BA8ADC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0D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6E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56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6959B0B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B0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revi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se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6DEC7DF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DD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615002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DB5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7E955A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42CDB9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.48</w:t>
            </w:r>
          </w:p>
        </w:tc>
      </w:tr>
      <w:tr w:rsidR="00E96673" w:rsidRPr="00E36C8F" w14:paraId="004645A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282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revi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eler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1E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3BD08FE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4B2E24E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4E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19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90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CE08FE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63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revi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avenspurgens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14:paraId="3E2294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bottom"/>
            <w:hideMark/>
          </w:tcPr>
          <w:p w14:paraId="4FB5C0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0AAE416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bottom"/>
            <w:hideMark/>
          </w:tcPr>
          <w:p w14:paraId="5A101D5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14:paraId="3742049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65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0491D18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30D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Brevi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14:paraId="0BA5903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01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9A398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009CE0B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1D65473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516AAD9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.28</w:t>
            </w:r>
          </w:p>
        </w:tc>
      </w:tr>
      <w:tr w:rsidR="00E96673" w:rsidRPr="00E36C8F" w14:paraId="0814EAF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600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ellulosimicrob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ellul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6D678CA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0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D4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32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86F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5C32C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1FD1FBC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41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ferment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3E1CC52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2A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5368AF0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720FD28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1C6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66066EB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62</w:t>
            </w:r>
          </w:p>
        </w:tc>
      </w:tr>
      <w:tr w:rsidR="00E96673" w:rsidRPr="00E36C8F" w14:paraId="4A390410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F6C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mmoniagen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F6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A9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8832F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FE7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74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75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96C4CF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C36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mycolat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101D842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5764C30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F9B00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086CD6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526ECCF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B9E3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13B5630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A2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urimucos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54AB0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D6D568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9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14:paraId="769E545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14:paraId="33163D6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noWrap/>
            <w:vAlign w:val="bottom"/>
            <w:hideMark/>
          </w:tcPr>
          <w:p w14:paraId="773EBA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3C90A27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13</w:t>
            </w:r>
          </w:p>
        </w:tc>
      </w:tr>
      <w:tr w:rsidR="00E96673" w:rsidRPr="00E36C8F" w14:paraId="5856DB1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AE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se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58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1F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4F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4E3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CB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0B94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29D0E7D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3B6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nfus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93B8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ACB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A03D7E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64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E2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67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2D58834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327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yl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1E2C086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98789"/>
            <w:noWrap/>
            <w:vAlign w:val="bottom"/>
            <w:hideMark/>
          </w:tcPr>
          <w:p w14:paraId="1A4B647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5958CA5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3E56770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620BC6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00E7AC9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67</w:t>
            </w:r>
          </w:p>
        </w:tc>
      </w:tr>
      <w:tr w:rsidR="00E96673" w:rsidRPr="00E36C8F" w14:paraId="5666A2D0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12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reney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BC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31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7EEA63E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B2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231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D3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9B2DE2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25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imit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7FDE835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61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618A540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12C7BAE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13595E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0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307FA55E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CD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inutissim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3FC0268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17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4E09BB1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21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19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50FA619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</w:tr>
      <w:tr w:rsidR="00E96673" w:rsidRPr="00E36C8F" w14:paraId="22AEB1F4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F1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ucifacie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373ED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54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53DD73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00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29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CD2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4921EA50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B47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iegel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14:paraId="1431C0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FD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369E60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F7F05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66CCB19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D3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3CE5716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DCA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imul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A12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3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A3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4B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5197784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3AED4E6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</w:tr>
      <w:tr w:rsidR="00E96673" w:rsidRPr="00E36C8F" w14:paraId="16B040A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47C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14:paraId="289B2C9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640B2B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1B9C03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4B48EA5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753D72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767236E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24</w:t>
            </w:r>
          </w:p>
        </w:tc>
      </w:tr>
      <w:tr w:rsidR="00E96673" w:rsidRPr="00E36C8F" w14:paraId="456C7DD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50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tation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536F5B0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19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05BE9D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3127976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02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B4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3C3C2F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5C7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ryne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striat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63D00EB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4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030B5A9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65A030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4D78F9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63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50A4501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A8D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Derma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omin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16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3E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6AE5ED7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64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3A0D0A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D1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4C0B2B8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9B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Derma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A7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1A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449815A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19829E0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42F532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9E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455E894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38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Dolosigranul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igr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A6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90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89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4D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7E937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0B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6888CFD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6FF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Enter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aecal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44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B7E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72F5A39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CF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14:paraId="713E8F4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7A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6AC4D8C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5F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xiguo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urantiac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C3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E0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62EC25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F0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4C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6F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0A621A9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4BB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xiguo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EE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43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44DE4F2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AB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3C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55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6C3AE7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07B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acklam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F6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28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9E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2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2F843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3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0308B5D4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F7B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Jeotgali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alotoler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30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FA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325964D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52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76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1A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429CFE8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78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Jeotgali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BC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CA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1CA8E78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6B8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8E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43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9E3A27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14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lastRenderedPageBreak/>
              <w:t>Kocur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ristin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27B215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D9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BC5926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A3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36C8006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bottom"/>
            <w:hideMark/>
          </w:tcPr>
          <w:p w14:paraId="31C47C5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8.74</w:t>
            </w:r>
          </w:p>
        </w:tc>
      </w:tr>
      <w:tr w:rsidR="00E96673" w:rsidRPr="00E36C8F" w14:paraId="616D55C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521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ocur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alustr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F1E42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CB6D3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32A7D6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98E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A54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04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8D5D03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A70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ocur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hizophil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0A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2F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0C2F8D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548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12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7E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4C9BE7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98A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ocur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61C6954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75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79E7E6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14:paraId="0663B31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9DA87B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0F957C2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62</w:t>
            </w:r>
          </w:p>
        </w:tc>
      </w:tr>
      <w:tr w:rsidR="00E96673" w:rsidRPr="00E36C8F" w14:paraId="12ED9CB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9B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yt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chroete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64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7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CD33E2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B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EB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A7A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BBDCD64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80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yt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edentari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E6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EE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4D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5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BC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36BDB0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0</w:t>
            </w:r>
          </w:p>
        </w:tc>
      </w:tr>
      <w:tr w:rsidR="00E96673" w:rsidRPr="00E36C8F" w14:paraId="01CBBCC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43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Kyt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1F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F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AE686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47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B8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172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485A9F2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41E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Lactobac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leohomin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C8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A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82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0C832AF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2F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C9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9D7CEF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BF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Lactobacillus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67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A8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1D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6DAACAE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25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BB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72A818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E7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euconostoc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3C7B2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1F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3D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E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AB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10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6A798D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E7D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ysinibacill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fusiform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ED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1B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14D30CE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D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AF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BAD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73D157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FB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acr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seolyti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B81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15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46B02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5E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40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5B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70BF94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53D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acrococc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44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FF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CB2C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03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5F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D9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03AD124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AA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icro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rboresce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D3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88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1C37E8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40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5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14:paraId="0EEF0C0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.21</w:t>
            </w:r>
          </w:p>
        </w:tc>
      </w:tr>
      <w:tr w:rsidR="00E96673" w:rsidRPr="00E36C8F" w14:paraId="4720C9B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E4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icrobacteri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80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55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3C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97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0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bottom"/>
            <w:hideMark/>
          </w:tcPr>
          <w:p w14:paraId="445334E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4.91</w:t>
            </w:r>
          </w:p>
        </w:tc>
      </w:tr>
      <w:tr w:rsidR="00E96673" w:rsidRPr="00E36C8F" w14:paraId="313D947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F3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Micr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ute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16DA54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14:paraId="666AFB3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7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339BE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3F10A6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71297D5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14:paraId="5FBB587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2.25</w:t>
            </w:r>
          </w:p>
        </w:tc>
      </w:tr>
      <w:tr w:rsidR="00E96673" w:rsidRPr="00E36C8F" w14:paraId="140B68E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4F4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Micr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yl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2FCC6F2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CA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51514EE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bottom"/>
            <w:hideMark/>
          </w:tcPr>
          <w:p w14:paraId="374C07D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7AD6D2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5DEAF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3719AF7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291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Micrococcus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2B74AD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3638684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14:paraId="2D04FA6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33072B5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351788D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62E99C2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59</w:t>
            </w:r>
          </w:p>
        </w:tc>
      </w:tr>
      <w:tr w:rsidR="00E96673" w:rsidRPr="00E36C8F" w14:paraId="697941E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DE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Oceanobacill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rofund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9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2F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81BE22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15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E6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67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7D11B7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F942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aenibacillu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79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56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5118D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88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A2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DD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6B14366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D2C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seudoclavibacter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31D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40F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82926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BD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F9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F6D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44F255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201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Pseudomonas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45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445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918172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F9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58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F29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528229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5D6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oth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ndophytic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FB07B8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C6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3B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6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AB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DF074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0D5B72C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9D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oth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nasimur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0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1C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294A9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3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F2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69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F3E6B0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98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oth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5B2DFDC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9F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83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87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24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96977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5FDE86D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E1F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Rothi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terr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14:paraId="4F38FAC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E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F1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4C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1DB373B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14:paraId="0869DA0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</w:tr>
      <w:tr w:rsidR="00E96673" w:rsidRPr="00E36C8F" w14:paraId="04A62F0B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AA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taphylococcus aure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1FC1BEA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vAlign w:val="bottom"/>
            <w:hideMark/>
          </w:tcPr>
          <w:p w14:paraId="66BC107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14:paraId="57D0927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779025B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7003BDB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5A90EB7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81</w:t>
            </w:r>
          </w:p>
        </w:tc>
      </w:tr>
      <w:tr w:rsidR="00E96673" w:rsidRPr="00E36C8F" w14:paraId="374CDF1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14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uricular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2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B3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14:paraId="1B4413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B47C4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10060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71C5409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62</w:t>
            </w:r>
          </w:p>
        </w:tc>
      </w:tr>
      <w:tr w:rsidR="00E96673" w:rsidRPr="00E36C8F" w14:paraId="5250B8B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7C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pit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43326DD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14:paraId="00ADD22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27645A0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14:paraId="4FDF281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A"/>
            <w:noWrap/>
            <w:vAlign w:val="bottom"/>
            <w:hideMark/>
          </w:tcPr>
          <w:p w14:paraId="3F120CB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327F223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85</w:t>
            </w:r>
          </w:p>
        </w:tc>
      </w:tr>
      <w:tr w:rsidR="00E96673" w:rsidRPr="00E36C8F" w14:paraId="625CF925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9C9D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pr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60E7415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E49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036B741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5133C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623D281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372A4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E96673" w:rsidRPr="00E36C8F" w14:paraId="08BD1AD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21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ohn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noWrap/>
            <w:vAlign w:val="bottom"/>
            <w:hideMark/>
          </w:tcPr>
          <w:p w14:paraId="552AE4B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A0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05E35F7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7ED302D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002005E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A6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96673" w:rsidRPr="00E36C8F" w14:paraId="35FF6D1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4DCD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taphylococcus epidermid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2801902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noWrap/>
            <w:vAlign w:val="bottom"/>
            <w:hideMark/>
          </w:tcPr>
          <w:p w14:paraId="5F05255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6375E1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bottom"/>
            <w:hideMark/>
          </w:tcPr>
          <w:p w14:paraId="3C5BD15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297AE9F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vAlign w:val="bottom"/>
            <w:hideMark/>
          </w:tcPr>
          <w:p w14:paraId="6B6FAAF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6.66</w:t>
            </w:r>
          </w:p>
        </w:tc>
      </w:tr>
      <w:tr w:rsidR="00E96673" w:rsidRPr="00E36C8F" w14:paraId="0313E89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31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quor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32FAFA5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96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A4987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7A4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6E54AA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14:paraId="4130AAC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</w:tr>
      <w:tr w:rsidR="00E96673" w:rsidRPr="00E36C8F" w14:paraId="3EA3181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867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aemolyti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14:paraId="0D67066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446DBFF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4169333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bottom"/>
            <w:hideMark/>
          </w:tcPr>
          <w:p w14:paraId="7BDE23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140A049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5F5E45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.09</w:t>
            </w:r>
          </w:p>
        </w:tc>
      </w:tr>
      <w:tr w:rsidR="00E96673" w:rsidRPr="00E36C8F" w14:paraId="055EA11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74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omin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61B62B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24B4DB9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14:paraId="49580A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bottom"/>
            <w:hideMark/>
          </w:tcPr>
          <w:p w14:paraId="51A59B2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593ECD7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14:paraId="595DFA7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.74</w:t>
            </w:r>
          </w:p>
        </w:tc>
      </w:tr>
      <w:tr w:rsidR="00E96673" w:rsidRPr="00E36C8F" w14:paraId="307576B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9F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ugdunen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32CD5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97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bottom"/>
            <w:hideMark/>
          </w:tcPr>
          <w:p w14:paraId="71F126F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7043D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14:paraId="2CE884C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14:paraId="6F3A73B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</w:tr>
      <w:tr w:rsidR="00E96673" w:rsidRPr="00E36C8F" w14:paraId="14B3BC5C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187C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asteu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3E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0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14:paraId="2BC2812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75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7D4081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14:paraId="2EBC9BD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29</w:t>
            </w:r>
          </w:p>
        </w:tc>
      </w:tr>
      <w:tr w:rsidR="00E96673" w:rsidRPr="00E36C8F" w14:paraId="69800DF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7C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ettenkofe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14:paraId="1B5CF77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bottom"/>
            <w:hideMark/>
          </w:tcPr>
          <w:p w14:paraId="588F67B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14:paraId="108A307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bottom"/>
            <w:hideMark/>
          </w:tcPr>
          <w:p w14:paraId="207146E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noWrap/>
            <w:vAlign w:val="bottom"/>
            <w:hideMark/>
          </w:tcPr>
          <w:p w14:paraId="34B9DC5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5945E5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87</w:t>
            </w:r>
          </w:p>
        </w:tc>
      </w:tr>
      <w:tr w:rsidR="00E96673" w:rsidRPr="00E36C8F" w14:paraId="1237491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ED7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aprophyti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7D9FEF9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37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bottom"/>
            <w:hideMark/>
          </w:tcPr>
          <w:p w14:paraId="3E3E64A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14:paraId="7AA911D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2D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14:paraId="0229A1F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51</w:t>
            </w:r>
          </w:p>
        </w:tc>
      </w:tr>
      <w:tr w:rsidR="00E96673" w:rsidRPr="00E36C8F" w14:paraId="7E5C23B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2D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ciu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9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9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53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94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F2B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7CF92DB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77</w:t>
            </w:r>
          </w:p>
        </w:tc>
      </w:tr>
      <w:tr w:rsidR="00E96673" w:rsidRPr="00E36C8F" w14:paraId="400365C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A1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imul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509CD2E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B22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1E88F5F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14:paraId="07507A8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79E55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060E3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14</w:t>
            </w:r>
          </w:p>
        </w:tc>
      </w:tr>
      <w:tr w:rsidR="00E96673" w:rsidRPr="00E36C8F" w14:paraId="26D9E5E7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44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14:paraId="52A2521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3833564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2482B90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14:paraId="4601922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14:paraId="4550634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14:paraId="37FE038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.1</w:t>
            </w:r>
          </w:p>
        </w:tc>
      </w:tr>
      <w:tr w:rsidR="00E96673" w:rsidRPr="00E36C8F" w14:paraId="2EEAA663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8791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warne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bottom"/>
            <w:hideMark/>
          </w:tcPr>
          <w:p w14:paraId="3C3E857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9A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0E884D9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14729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117DE10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252F9EC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.52</w:t>
            </w:r>
          </w:p>
        </w:tc>
      </w:tr>
      <w:tr w:rsidR="00E96673" w:rsidRPr="00E36C8F" w14:paraId="283424C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DF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Staphylococc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xylos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4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2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5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C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C98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28B0F85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</w:tr>
      <w:tr w:rsidR="00E96673" w:rsidRPr="00E36C8F" w14:paraId="0A82445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EB2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teptomyce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632A770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4D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85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23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BE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08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138AFAE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220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Turicell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otitid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124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00A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F8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D3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CEE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20477AA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13</w:t>
            </w:r>
          </w:p>
        </w:tc>
      </w:tr>
      <w:tr w:rsidR="00E96673" w:rsidRPr="00E36C8F" w14:paraId="0C883D6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8B4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Turicella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2147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en-GB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12C6F9D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61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69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CC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92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A94763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14</w:t>
            </w:r>
          </w:p>
        </w:tc>
      </w:tr>
      <w:tr w:rsidR="00E96673" w:rsidRPr="00E36C8F" w14:paraId="5425A5CA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6F74" w14:textId="77777777" w:rsidR="00E96673" w:rsidRPr="00E36C8F" w:rsidRDefault="00E96673" w:rsidP="00E96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E5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4A5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A9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37F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72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B6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6D574EB6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923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  <w:t>Fung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C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79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5CD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92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F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FE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3EA4C3F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29E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sperg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andid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6F66D3D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2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3C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BD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3C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7A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2013FE34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53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spergillus fumiga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14:paraId="5215C1D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11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92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AF2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D1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D5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0FD2EC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B72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sperg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nidul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14:paraId="73EE73F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70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FF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EF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11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53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F3165D2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042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sperg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nig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14:paraId="4688A90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C1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AA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B52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B26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86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5154C6B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E54F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spergillus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ust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A9598"/>
            <w:noWrap/>
            <w:vAlign w:val="bottom"/>
            <w:hideMark/>
          </w:tcPr>
          <w:p w14:paraId="5A38CE2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E4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28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E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1C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8F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25771B11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0A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andida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orthopsilo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31A8E9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5E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DD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52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78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EA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D0D6A4E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BB9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andida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arapsilo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14:paraId="35D83C2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69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B8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13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16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25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18FD4D59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CF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icrosporum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quin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14:paraId="4B9337F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BC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84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80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197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301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43E078D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CF5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Paecilomyces</w:t>
            </w:r>
            <w:proofErr w:type="spellEnd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variot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9CC3B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03E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586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7E79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8F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45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73AACC18" w14:textId="77777777" w:rsidTr="00E96673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80D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Penicillium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hrysogen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bottom"/>
            <w:hideMark/>
          </w:tcPr>
          <w:p w14:paraId="086E5DAC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45E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3FF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FC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250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2E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42F8136" w14:textId="77777777" w:rsidTr="00AD1186">
        <w:trPr>
          <w:trHeight w:val="24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84A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Penicillium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citrin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04FEED9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353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D3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CD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67B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19D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96673" w:rsidRPr="00E36C8F" w14:paraId="3D344A77" w14:textId="77777777" w:rsidTr="00AD1186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D1E8" w14:textId="77777777" w:rsidR="00E96673" w:rsidRPr="00E36C8F" w:rsidRDefault="00E96673" w:rsidP="00E96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Penicillium </w:t>
            </w:r>
            <w:proofErr w:type="spellStart"/>
            <w:r w:rsidRPr="00E36C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uniculos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14:paraId="588D6A3A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36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0EB5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1537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A232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0904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C8C8" w14:textId="77777777" w:rsidR="00E96673" w:rsidRPr="00E36C8F" w:rsidRDefault="00E96673" w:rsidP="00E96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1A199EB6" w14:textId="77777777" w:rsidR="00E96673" w:rsidRDefault="00E96673" w:rsidP="00E9667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05F41A7" w14:textId="77777777" w:rsidR="00DD1560" w:rsidRDefault="00DD1560" w:rsidP="00E930F8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sectPr w:rsidR="00DD1560" w:rsidSect="008941B9">
          <w:type w:val="continuous"/>
          <w:pgSz w:w="11906" w:h="16838"/>
          <w:pgMar w:top="1412" w:right="1412" w:bottom="1412" w:left="1412" w:header="709" w:footer="709" w:gutter="0"/>
          <w:cols w:space="708"/>
          <w:titlePg/>
          <w:docGrid w:linePitch="360"/>
        </w:sectPr>
      </w:pPr>
    </w:p>
    <w:p w14:paraId="0F8A0441" w14:textId="35FFC7C9" w:rsidR="00DD1560" w:rsidRDefault="00DD1560" w:rsidP="00E930F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2CF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D62CF0" w:rsidRPr="00D62CF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0D78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D785F">
        <w:rPr>
          <w:rFonts w:ascii="Times New Roman" w:hAnsi="Times New Roman" w:cs="Times New Roman"/>
          <w:i/>
          <w:sz w:val="24"/>
          <w:szCs w:val="24"/>
          <w:lang w:val="en-GB"/>
        </w:rPr>
        <w:t>Asp</w:t>
      </w:r>
      <w:r w:rsidRPr="00683E49">
        <w:rPr>
          <w:rFonts w:ascii="Times New Roman" w:hAnsi="Times New Roman" w:cs="Times New Roman"/>
          <w:i/>
          <w:sz w:val="24"/>
          <w:szCs w:val="24"/>
          <w:lang w:val="en-GB"/>
        </w:rPr>
        <w:t>ergillus fumigat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olates tested</w:t>
      </w:r>
      <w:r w:rsidRPr="00683E49">
        <w:rPr>
          <w:rFonts w:ascii="Times New Roman" w:hAnsi="Times New Roman" w:cs="Times New Roman"/>
          <w:sz w:val="24"/>
          <w:szCs w:val="24"/>
          <w:lang w:val="en-GB"/>
        </w:rPr>
        <w:t xml:space="preserve"> for antifungal resistance using the EUCAST broth </w:t>
      </w:r>
      <w:proofErr w:type="spellStart"/>
      <w:r w:rsidRPr="00683E49">
        <w:rPr>
          <w:rFonts w:ascii="Times New Roman" w:hAnsi="Times New Roman" w:cs="Times New Roman"/>
          <w:sz w:val="24"/>
          <w:szCs w:val="24"/>
          <w:lang w:val="en-GB"/>
        </w:rPr>
        <w:t>microdilution</w:t>
      </w:r>
      <w:proofErr w:type="spellEnd"/>
      <w:r w:rsidRPr="00683E49">
        <w:rPr>
          <w:rFonts w:ascii="Times New Roman" w:hAnsi="Times New Roman" w:cs="Times New Roman"/>
          <w:sz w:val="24"/>
          <w:szCs w:val="24"/>
          <w:lang w:val="en-GB"/>
        </w:rPr>
        <w:t xml:space="preserve"> method. </w:t>
      </w:r>
      <w:r w:rsidR="00202858" w:rsidRPr="00202858">
        <w:rPr>
          <w:rFonts w:ascii="Times New Roman" w:hAnsi="Times New Roman" w:cs="Times New Roman"/>
          <w:sz w:val="24"/>
          <w:szCs w:val="24"/>
          <w:lang w:val="en-GB"/>
        </w:rPr>
        <w:t>The minimum inhibitory concentration (MIC) was determined for itraconazole, voriconazole, and amphotericin B, whereas the minimum effective concentration (MEC) was determined for caspofungin acetate.</w:t>
      </w:r>
      <w:r w:rsidR="00202858">
        <w:rPr>
          <w:rFonts w:ascii="Times New Roman" w:hAnsi="Times New Roman" w:cs="Times New Roman"/>
          <w:sz w:val="24"/>
          <w:szCs w:val="24"/>
          <w:lang w:val="en-GB"/>
        </w:rPr>
        <w:t xml:space="preserve"> Whether isolates were r</w:t>
      </w:r>
      <w:r>
        <w:rPr>
          <w:rFonts w:ascii="Times New Roman" w:hAnsi="Times New Roman" w:cs="Times New Roman"/>
          <w:sz w:val="24"/>
          <w:szCs w:val="24"/>
          <w:lang w:val="en-GB"/>
        </w:rPr>
        <w:t>esistan</w:t>
      </w:r>
      <w:r w:rsidR="00202858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, highlighted in red) or susceptible (S) </w:t>
      </w:r>
      <w:r w:rsidR="00202858">
        <w:rPr>
          <w:rFonts w:ascii="Times New Roman" w:hAnsi="Times New Roman" w:cs="Times New Roman"/>
          <w:sz w:val="24"/>
          <w:szCs w:val="24"/>
          <w:lang w:val="en-GB"/>
        </w:rPr>
        <w:t>was determin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2858">
        <w:rPr>
          <w:rFonts w:ascii="Times New Roman" w:hAnsi="Times New Roman" w:cs="Times New Roman"/>
          <w:sz w:val="24"/>
          <w:szCs w:val="24"/>
          <w:lang w:val="en-GB"/>
        </w:rPr>
        <w:t xml:space="preserve">bas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EUCAST breakpoint values. Note that no breakpoints are available for Caspofungi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014"/>
        <w:gridCol w:w="601"/>
        <w:gridCol w:w="1427"/>
        <w:gridCol w:w="481"/>
        <w:gridCol w:w="1427"/>
        <w:gridCol w:w="531"/>
        <w:gridCol w:w="1427"/>
        <w:gridCol w:w="932"/>
      </w:tblGrid>
      <w:tr w:rsidR="00DD1560" w:rsidRPr="00683E49" w14:paraId="6C97383C" w14:textId="77777777" w:rsidTr="008941B9">
        <w:trPr>
          <w:trHeight w:val="19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1F4F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FD99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3C17C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  <w:t>Itraconazole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8180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  <w:t>Voriconazole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EF1B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  <w:t>Amphotericin 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3B577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  <w:lang w:val="en-GB" w:eastAsia="en-GB"/>
              </w:rPr>
              <w:t>Caspofungin</w:t>
            </w:r>
          </w:p>
        </w:tc>
      </w:tr>
      <w:tr w:rsidR="00DD1560" w:rsidRPr="00683E49" w14:paraId="078D1A90" w14:textId="77777777" w:rsidTr="008941B9">
        <w:trPr>
          <w:trHeight w:val="19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4FF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pec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8D0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Nursing h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DB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D9F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 xml:space="preserve">Resistance 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(</w:t>
            </w: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 &gt; 1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732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8A3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 xml:space="preserve">Resistance 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(</w:t>
            </w: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 &gt; 1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7BD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6C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 xml:space="preserve">Resistance 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(</w:t>
            </w: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IC &gt; 1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6C0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M</w:t>
            </w:r>
            <w:r w:rsidR="00202858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C</w:t>
            </w:r>
          </w:p>
        </w:tc>
      </w:tr>
      <w:tr w:rsidR="00DD1560" w:rsidRPr="00683E49" w14:paraId="37DFDFFD" w14:textId="77777777" w:rsidTr="008941B9">
        <w:trPr>
          <w:trHeight w:val="1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C2A1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7CC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5D9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A47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882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240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BF1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DFC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544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74D2780A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CF98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8B62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128B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154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116F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BCBC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5E31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5D9F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7FF8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D20B592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190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13C6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7C00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4FE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CA48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33F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7818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BAE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E5BB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2BB0F53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2902E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355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605F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35D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D5F4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D042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327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D170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682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68C4D1E7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1BC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D6B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A3AF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CAF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0B0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C905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B4B2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EEB4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353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044CE8E6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70F8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C31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74F6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CD47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EC03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14E5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7D85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469C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B237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4E316F8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707C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B0FF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B5E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E13D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CD5A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7C1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7AE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79BE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5DE6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03D8069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F854C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9A1D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321F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n-GB"/>
              </w:rPr>
              <w:t xml:space="preserve"> </w:t>
            </w: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28FA6DE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E03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08422E0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4A7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DA0D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8FE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5AEA5596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420C7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A239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46BF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FA6B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BCA9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01D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E043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5C3B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34E9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</w:tr>
      <w:tr w:rsidR="00DD1560" w:rsidRPr="00683E49" w14:paraId="3254B658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42D1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A384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DA21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D27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B4E4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76C4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1181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5E45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1AF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3FC7DEFF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40E54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ADD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7FEB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F57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BE20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97D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95A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2E6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0A28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0CB76390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C130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457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90B1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C8D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15F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82BC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427C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6661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6682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223273DE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33D4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31FA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B5C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C13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9D82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6940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C98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0D7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FC05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1DFC3B2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3D036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62D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68C1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8657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07F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2FC4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5D59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FBD7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5A17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2D6ABB9E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5483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DFF0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E914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83EC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D97B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E4A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AE74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8993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AB2D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5AA78F95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C5F28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B7BA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4059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7741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17C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6187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4772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BCD6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32D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003FFCC2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C3712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9959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D8D5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40C4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2F0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3B42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2EDC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81D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A2F2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9728916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04F42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D53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B33C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E153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849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9C23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BCA8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4CE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CFB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E51898F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1DB65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99B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6F9A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AFF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36BB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8B13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33B0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14:paraId="2B0BA62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9C0006"/>
                <w:sz w:val="14"/>
                <w:szCs w:val="20"/>
                <w:lang w:val="en-GB" w:eastAsia="en-GB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F0C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12452284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7249E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489E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C42B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EC1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96CD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0AA2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C694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034E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9F62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7B254590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EE76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DC37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F7DB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705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D08E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B1CD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E7AA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95D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7E55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14F96572" w14:textId="77777777" w:rsidTr="008941B9">
        <w:trPr>
          <w:trHeight w:val="1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AB028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4CF4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02A4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3106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9301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833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1445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D7B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C133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41C211CE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578B1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3F39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3F6A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B9C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17E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50E9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D2D3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B7A1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743D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1668B208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1D3FE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8E0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BFC8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F02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E0D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F43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EE1A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4FDB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755E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</w:tr>
      <w:tr w:rsidR="00DD1560" w:rsidRPr="00683E49" w14:paraId="0D87776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28837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07F5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2DB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E776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7E97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1B1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CB0B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476C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CCA3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22C06B1D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B8953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FFAC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DAD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029D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5FD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5AF7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845B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31C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D974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3B907C54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9EA90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8648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5CDE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8497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654E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295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EA9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8542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966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14C4FCC5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81FA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D170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652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409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F8AA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7833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268B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81F1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E147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04D4734F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1C09F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lastRenderedPageBreak/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7704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BF9F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1310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1B6A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8DC7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8D9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8909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881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5EE99206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63D5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ABCD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80F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2FB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92A5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93B5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76C1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EAF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44D6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050B6B0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3DFD3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6DD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939F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240B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9102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DB56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53FA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8DB7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740B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224D5737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BEC3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F79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160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E8FD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02D6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99DA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117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40CF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255A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  <w:tr w:rsidR="00DD1560" w:rsidRPr="00683E49" w14:paraId="625FF5B4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A782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E77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A884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A7B1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0D86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BAD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BC3D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5D57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254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08E5CC1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1E877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FCA3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C6CA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20F7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75A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3141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2FA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8CA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EE57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52DECD6D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266BD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C5434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705F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C9B9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A96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2C12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712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B98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8AAD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4EBA1973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BA7D6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2A36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32DA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C842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273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0D7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79F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2274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9E45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23FB82A1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38ED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7C85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EAA0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576A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C5B2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25C6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FEF2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772A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552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20549A32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F27E5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A21A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9FCF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AF696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2A45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6B0B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6F91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895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C71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</w:tr>
      <w:tr w:rsidR="00DD1560" w:rsidRPr="00683E49" w14:paraId="0E928C77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C25A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DB8C2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5C7B1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8347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B1A8D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724F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076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5F2C9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FCB2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125</w:t>
            </w:r>
          </w:p>
        </w:tc>
      </w:tr>
      <w:tr w:rsidR="00DD1560" w:rsidRPr="00683E49" w14:paraId="338D90A2" w14:textId="77777777" w:rsidTr="008941B9">
        <w:trPr>
          <w:trHeight w:val="1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36229" w14:textId="77777777" w:rsidR="00DD1560" w:rsidRPr="00683E49" w:rsidRDefault="00DD1560" w:rsidP="008941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989D3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2FB5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0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7F43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1BEEC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639C0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268AB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653DE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C4D48" w14:textId="77777777" w:rsidR="00DD1560" w:rsidRPr="00683E49" w:rsidRDefault="00DD1560" w:rsidP="008941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</w:pPr>
            <w:r w:rsidRPr="00683E49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val="en-GB" w:eastAsia="en-GB"/>
              </w:rPr>
              <w:t>0.25</w:t>
            </w:r>
          </w:p>
        </w:tc>
      </w:tr>
    </w:tbl>
    <w:p w14:paraId="58F269A5" w14:textId="77777777" w:rsidR="00E930F8" w:rsidRDefault="00E930F8" w:rsidP="00E930F8">
      <w:pPr>
        <w:spacing w:line="480" w:lineRule="auto"/>
      </w:pPr>
    </w:p>
    <w:p w14:paraId="66CBD421" w14:textId="77777777" w:rsidR="00E930F8" w:rsidRDefault="00E930F8" w:rsidP="00E930F8">
      <w:pPr>
        <w:spacing w:line="480" w:lineRule="auto"/>
      </w:pPr>
    </w:p>
    <w:p w14:paraId="3495D320" w14:textId="77777777" w:rsidR="002A67C5" w:rsidRDefault="002A67C5" w:rsidP="00E930F8">
      <w:pPr>
        <w:spacing w:line="480" w:lineRule="auto"/>
      </w:pPr>
    </w:p>
    <w:sectPr w:rsidR="002A67C5" w:rsidSect="008941B9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778F0"/>
    <w:multiLevelType w:val="hybridMultilevel"/>
    <w:tmpl w:val="D54EC56C"/>
    <w:lvl w:ilvl="0" w:tplc="3AAEB936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942EB"/>
    <w:multiLevelType w:val="hybridMultilevel"/>
    <w:tmpl w:val="EBDA9E46"/>
    <w:lvl w:ilvl="0" w:tplc="624C8E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8329D"/>
    <w:multiLevelType w:val="hybridMultilevel"/>
    <w:tmpl w:val="57688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F38C2"/>
    <w:multiLevelType w:val="hybridMultilevel"/>
    <w:tmpl w:val="73529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911B6"/>
    <w:multiLevelType w:val="hybridMultilevel"/>
    <w:tmpl w:val="76540600"/>
    <w:lvl w:ilvl="0" w:tplc="5AEEE6D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3557C"/>
    <w:multiLevelType w:val="hybridMultilevel"/>
    <w:tmpl w:val="D8583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662D7A"/>
    <w:multiLevelType w:val="hybridMultilevel"/>
    <w:tmpl w:val="5A0C0A7A"/>
    <w:lvl w:ilvl="0" w:tplc="648CCC62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E476C"/>
    <w:multiLevelType w:val="hybridMultilevel"/>
    <w:tmpl w:val="73863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F5CBA"/>
    <w:multiLevelType w:val="hybridMultilevel"/>
    <w:tmpl w:val="0C603D52"/>
    <w:lvl w:ilvl="0" w:tplc="4538C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97DFB"/>
    <w:multiLevelType w:val="hybridMultilevel"/>
    <w:tmpl w:val="E3606D5C"/>
    <w:lvl w:ilvl="0" w:tplc="31BE9FD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8067D"/>
    <w:multiLevelType w:val="hybridMultilevel"/>
    <w:tmpl w:val="A9BE4C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727279"/>
    <w:multiLevelType w:val="hybridMultilevel"/>
    <w:tmpl w:val="95EAA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E61F5"/>
    <w:multiLevelType w:val="hybridMultilevel"/>
    <w:tmpl w:val="6DE8D3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B71684"/>
    <w:multiLevelType w:val="hybridMultilevel"/>
    <w:tmpl w:val="2A36B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DD3717"/>
    <w:multiLevelType w:val="hybridMultilevel"/>
    <w:tmpl w:val="56E2818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11837"/>
    <w:multiLevelType w:val="hybridMultilevel"/>
    <w:tmpl w:val="F5EE5244"/>
    <w:lvl w:ilvl="0" w:tplc="4DA8AE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AD56D9"/>
    <w:multiLevelType w:val="hybridMultilevel"/>
    <w:tmpl w:val="C3E0FC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148D5"/>
    <w:multiLevelType w:val="multilevel"/>
    <w:tmpl w:val="B40EF3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418A1912"/>
    <w:multiLevelType w:val="hybridMultilevel"/>
    <w:tmpl w:val="F37EE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6044F"/>
    <w:multiLevelType w:val="hybridMultilevel"/>
    <w:tmpl w:val="D26C0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554E5C"/>
    <w:multiLevelType w:val="hybridMultilevel"/>
    <w:tmpl w:val="276226B4"/>
    <w:lvl w:ilvl="0" w:tplc="36B4DEA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676529"/>
    <w:multiLevelType w:val="hybridMultilevel"/>
    <w:tmpl w:val="FCAC0706"/>
    <w:lvl w:ilvl="0" w:tplc="997227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A7786B"/>
    <w:multiLevelType w:val="hybridMultilevel"/>
    <w:tmpl w:val="D938F8D0"/>
    <w:lvl w:ilvl="0" w:tplc="5F8A8F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700A6"/>
    <w:multiLevelType w:val="hybridMultilevel"/>
    <w:tmpl w:val="C8364B66"/>
    <w:lvl w:ilvl="0" w:tplc="4AF4CF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6A7244"/>
    <w:multiLevelType w:val="hybridMultilevel"/>
    <w:tmpl w:val="B4C0A64E"/>
    <w:lvl w:ilvl="0" w:tplc="721C14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4D5843"/>
    <w:multiLevelType w:val="hybridMultilevel"/>
    <w:tmpl w:val="26EA4FDE"/>
    <w:lvl w:ilvl="0" w:tplc="E83CDB50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8B7336"/>
    <w:multiLevelType w:val="hybridMultilevel"/>
    <w:tmpl w:val="83B2E2B8"/>
    <w:lvl w:ilvl="0" w:tplc="C0586E1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140" w:hanging="360"/>
      </w:pPr>
    </w:lvl>
    <w:lvl w:ilvl="2" w:tplc="0406001B" w:tentative="1">
      <w:start w:val="1"/>
      <w:numFmt w:val="lowerRoman"/>
      <w:lvlText w:val="%3."/>
      <w:lvlJc w:val="right"/>
      <w:pPr>
        <w:ind w:left="1860" w:hanging="180"/>
      </w:pPr>
    </w:lvl>
    <w:lvl w:ilvl="3" w:tplc="0406000F" w:tentative="1">
      <w:start w:val="1"/>
      <w:numFmt w:val="decimal"/>
      <w:lvlText w:val="%4."/>
      <w:lvlJc w:val="left"/>
      <w:pPr>
        <w:ind w:left="2580" w:hanging="360"/>
      </w:pPr>
    </w:lvl>
    <w:lvl w:ilvl="4" w:tplc="04060019" w:tentative="1">
      <w:start w:val="1"/>
      <w:numFmt w:val="lowerLetter"/>
      <w:lvlText w:val="%5."/>
      <w:lvlJc w:val="left"/>
      <w:pPr>
        <w:ind w:left="3300" w:hanging="360"/>
      </w:pPr>
    </w:lvl>
    <w:lvl w:ilvl="5" w:tplc="0406001B" w:tentative="1">
      <w:start w:val="1"/>
      <w:numFmt w:val="lowerRoman"/>
      <w:lvlText w:val="%6."/>
      <w:lvlJc w:val="right"/>
      <w:pPr>
        <w:ind w:left="4020" w:hanging="180"/>
      </w:pPr>
    </w:lvl>
    <w:lvl w:ilvl="6" w:tplc="0406000F" w:tentative="1">
      <w:start w:val="1"/>
      <w:numFmt w:val="decimal"/>
      <w:lvlText w:val="%7."/>
      <w:lvlJc w:val="left"/>
      <w:pPr>
        <w:ind w:left="4740" w:hanging="360"/>
      </w:pPr>
    </w:lvl>
    <w:lvl w:ilvl="7" w:tplc="04060019" w:tentative="1">
      <w:start w:val="1"/>
      <w:numFmt w:val="lowerLetter"/>
      <w:lvlText w:val="%8."/>
      <w:lvlJc w:val="left"/>
      <w:pPr>
        <w:ind w:left="5460" w:hanging="360"/>
      </w:pPr>
    </w:lvl>
    <w:lvl w:ilvl="8" w:tplc="040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5A763406"/>
    <w:multiLevelType w:val="hybridMultilevel"/>
    <w:tmpl w:val="3B96785C"/>
    <w:lvl w:ilvl="0" w:tplc="5EA8B3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F660BF"/>
    <w:multiLevelType w:val="hybridMultilevel"/>
    <w:tmpl w:val="FAB8233E"/>
    <w:lvl w:ilvl="0" w:tplc="EF6E00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D37C6"/>
    <w:multiLevelType w:val="multilevel"/>
    <w:tmpl w:val="CD12D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0BD71CA"/>
    <w:multiLevelType w:val="hybridMultilevel"/>
    <w:tmpl w:val="E3B2D59A"/>
    <w:lvl w:ilvl="0" w:tplc="9972271E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9B6351"/>
    <w:multiLevelType w:val="hybridMultilevel"/>
    <w:tmpl w:val="F72AC39A"/>
    <w:lvl w:ilvl="0" w:tplc="8E3E4E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C226BA"/>
    <w:multiLevelType w:val="hybridMultilevel"/>
    <w:tmpl w:val="00A057D2"/>
    <w:lvl w:ilvl="0" w:tplc="9904C2B4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776D8B"/>
    <w:multiLevelType w:val="hybridMultilevel"/>
    <w:tmpl w:val="5C7A41D8"/>
    <w:lvl w:ilvl="0" w:tplc="7F4AB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F90453"/>
    <w:multiLevelType w:val="hybridMultilevel"/>
    <w:tmpl w:val="298EA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B77942"/>
    <w:multiLevelType w:val="hybridMultilevel"/>
    <w:tmpl w:val="0C4CFB2E"/>
    <w:lvl w:ilvl="0" w:tplc="A7226D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7F5617"/>
    <w:multiLevelType w:val="hybridMultilevel"/>
    <w:tmpl w:val="143EE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7A60FD"/>
    <w:multiLevelType w:val="hybridMultilevel"/>
    <w:tmpl w:val="9CDC4C04"/>
    <w:lvl w:ilvl="0" w:tplc="9AF432A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D21731"/>
    <w:multiLevelType w:val="hybridMultilevel"/>
    <w:tmpl w:val="B4582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BF5131"/>
    <w:multiLevelType w:val="hybridMultilevel"/>
    <w:tmpl w:val="BAAC0746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1B19FA"/>
    <w:multiLevelType w:val="hybridMultilevel"/>
    <w:tmpl w:val="9A703AD8"/>
    <w:lvl w:ilvl="0" w:tplc="D3DA0C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EC4F84"/>
    <w:multiLevelType w:val="hybridMultilevel"/>
    <w:tmpl w:val="06AAF8F2"/>
    <w:lvl w:ilvl="0" w:tplc="F314F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16"/>
  </w:num>
  <w:num w:numId="3">
    <w:abstractNumId w:val="35"/>
  </w:num>
  <w:num w:numId="4">
    <w:abstractNumId w:val="23"/>
  </w:num>
  <w:num w:numId="5">
    <w:abstractNumId w:val="24"/>
  </w:num>
  <w:num w:numId="6">
    <w:abstractNumId w:val="14"/>
  </w:num>
  <w:num w:numId="7">
    <w:abstractNumId w:val="32"/>
  </w:num>
  <w:num w:numId="8">
    <w:abstractNumId w:val="36"/>
  </w:num>
  <w:num w:numId="9">
    <w:abstractNumId w:val="15"/>
  </w:num>
  <w:num w:numId="10">
    <w:abstractNumId w:val="7"/>
  </w:num>
  <w:num w:numId="11">
    <w:abstractNumId w:val="10"/>
  </w:num>
  <w:num w:numId="12">
    <w:abstractNumId w:val="9"/>
  </w:num>
  <w:num w:numId="13">
    <w:abstractNumId w:val="12"/>
  </w:num>
  <w:num w:numId="14">
    <w:abstractNumId w:val="28"/>
  </w:num>
  <w:num w:numId="15">
    <w:abstractNumId w:val="34"/>
  </w:num>
  <w:num w:numId="16">
    <w:abstractNumId w:val="8"/>
  </w:num>
  <w:num w:numId="17">
    <w:abstractNumId w:val="11"/>
  </w:num>
  <w:num w:numId="18">
    <w:abstractNumId w:val="33"/>
  </w:num>
  <w:num w:numId="19">
    <w:abstractNumId w:val="26"/>
  </w:num>
  <w:num w:numId="20">
    <w:abstractNumId w:val="1"/>
  </w:num>
  <w:num w:numId="21">
    <w:abstractNumId w:val="4"/>
  </w:num>
  <w:num w:numId="22">
    <w:abstractNumId w:val="41"/>
  </w:num>
  <w:num w:numId="23">
    <w:abstractNumId w:val="31"/>
  </w:num>
  <w:num w:numId="24">
    <w:abstractNumId w:val="20"/>
  </w:num>
  <w:num w:numId="25">
    <w:abstractNumId w:val="21"/>
  </w:num>
  <w:num w:numId="26">
    <w:abstractNumId w:val="13"/>
  </w:num>
  <w:num w:numId="27">
    <w:abstractNumId w:val="30"/>
  </w:num>
  <w:num w:numId="28">
    <w:abstractNumId w:val="27"/>
  </w:num>
  <w:num w:numId="29">
    <w:abstractNumId w:val="22"/>
  </w:num>
  <w:num w:numId="30">
    <w:abstractNumId w:val="18"/>
  </w:num>
  <w:num w:numId="31">
    <w:abstractNumId w:val="38"/>
  </w:num>
  <w:num w:numId="32">
    <w:abstractNumId w:val="2"/>
  </w:num>
  <w:num w:numId="33">
    <w:abstractNumId w:val="19"/>
  </w:num>
  <w:num w:numId="34">
    <w:abstractNumId w:val="5"/>
  </w:num>
  <w:num w:numId="35">
    <w:abstractNumId w:val="6"/>
  </w:num>
  <w:num w:numId="36">
    <w:abstractNumId w:val="0"/>
  </w:num>
  <w:num w:numId="37">
    <w:abstractNumId w:val="25"/>
  </w:num>
  <w:num w:numId="38">
    <w:abstractNumId w:val="37"/>
  </w:num>
  <w:num w:numId="39">
    <w:abstractNumId w:val="29"/>
  </w:num>
  <w:num w:numId="40">
    <w:abstractNumId w:val="3"/>
  </w:num>
  <w:num w:numId="41">
    <w:abstractNumId w:val="39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Work Exposures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etd5v5x92a7edv59xppeew25rsx20atwf&quot;&gt;PUR_Endnote_database_2019&lt;record-ids&gt;&lt;item&gt;139&lt;/item&gt;&lt;item&gt;140&lt;/item&gt;&lt;item&gt;262&lt;/item&gt;&lt;item&gt;432&lt;/item&gt;&lt;item&gt;465&lt;/item&gt;&lt;/record-ids&gt;&lt;/item&gt;&lt;/Libraries&gt;"/>
  </w:docVars>
  <w:rsids>
    <w:rsidRoot w:val="00DD1560"/>
    <w:rsid w:val="000E7F23"/>
    <w:rsid w:val="00112BB0"/>
    <w:rsid w:val="00202858"/>
    <w:rsid w:val="00234EA1"/>
    <w:rsid w:val="002657A4"/>
    <w:rsid w:val="002A67C5"/>
    <w:rsid w:val="002B2213"/>
    <w:rsid w:val="004D43C2"/>
    <w:rsid w:val="005E7BB2"/>
    <w:rsid w:val="0068352E"/>
    <w:rsid w:val="006A3523"/>
    <w:rsid w:val="0073491E"/>
    <w:rsid w:val="008941B9"/>
    <w:rsid w:val="008E7B79"/>
    <w:rsid w:val="00A4387E"/>
    <w:rsid w:val="00A837D3"/>
    <w:rsid w:val="00AD1186"/>
    <w:rsid w:val="00B0176E"/>
    <w:rsid w:val="00B23E04"/>
    <w:rsid w:val="00B43E13"/>
    <w:rsid w:val="00C40084"/>
    <w:rsid w:val="00D02E5A"/>
    <w:rsid w:val="00D62CF0"/>
    <w:rsid w:val="00DD1560"/>
    <w:rsid w:val="00E71826"/>
    <w:rsid w:val="00E930F8"/>
    <w:rsid w:val="00E96673"/>
    <w:rsid w:val="00EA448E"/>
    <w:rsid w:val="00EE7548"/>
    <w:rsid w:val="00F03392"/>
    <w:rsid w:val="00F1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D7331"/>
  <w15:chartTrackingRefBased/>
  <w15:docId w15:val="{4ACAB61B-DD2B-497C-9A6C-90750CC14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F2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15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5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5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56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5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156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5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56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DD1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rong">
    <w:name w:val="Strong"/>
    <w:basedOn w:val="DefaultParagraphFont"/>
    <w:uiPriority w:val="22"/>
    <w:qFormat/>
    <w:rsid w:val="00DD156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D1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560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56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560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6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1560"/>
  </w:style>
  <w:style w:type="paragraph" w:styleId="Header">
    <w:name w:val="header"/>
    <w:basedOn w:val="Normal"/>
    <w:link w:val="HeaderChar"/>
    <w:uiPriority w:val="99"/>
    <w:unhideWhenUsed/>
    <w:rsid w:val="00DD156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D15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156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156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60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DD1560"/>
    <w:rPr>
      <w:i/>
      <w:iCs/>
    </w:rPr>
  </w:style>
  <w:style w:type="character" w:styleId="Hyperlink">
    <w:name w:val="Hyperlink"/>
    <w:basedOn w:val="DefaultParagraphFont"/>
    <w:uiPriority w:val="99"/>
    <w:unhideWhenUsed/>
    <w:rsid w:val="00DD1560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15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1560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gnkrckgcasb">
    <w:name w:val="gnkrckgcasb"/>
    <w:basedOn w:val="DefaultParagraphFont"/>
    <w:rsid w:val="00DD1560"/>
  </w:style>
  <w:style w:type="paragraph" w:styleId="ListParagraph">
    <w:name w:val="List Paragraph"/>
    <w:basedOn w:val="Normal"/>
    <w:uiPriority w:val="34"/>
    <w:qFormat/>
    <w:rsid w:val="00DD1560"/>
    <w:pPr>
      <w:spacing w:after="160" w:line="259" w:lineRule="auto"/>
      <w:ind w:left="720"/>
      <w:contextualSpacing/>
    </w:pPr>
    <w:rPr>
      <w:lang w:val="en-GB"/>
    </w:rPr>
  </w:style>
  <w:style w:type="character" w:customStyle="1" w:styleId="y0nh2b">
    <w:name w:val="y0nh2b"/>
    <w:basedOn w:val="DefaultParagraphFont"/>
    <w:rsid w:val="00DD1560"/>
  </w:style>
  <w:style w:type="paragraph" w:styleId="Bibliography">
    <w:name w:val="Bibliography"/>
    <w:basedOn w:val="Normal"/>
    <w:next w:val="Normal"/>
    <w:uiPriority w:val="37"/>
    <w:unhideWhenUsed/>
    <w:rsid w:val="00DD1560"/>
    <w:pPr>
      <w:spacing w:after="0" w:line="480" w:lineRule="auto"/>
      <w:ind w:left="720" w:hanging="72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D156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1560"/>
    <w:pPr>
      <w:spacing w:after="0" w:line="240" w:lineRule="auto"/>
    </w:pPr>
    <w:rPr>
      <w:lang w:val="en-GB"/>
    </w:rPr>
  </w:style>
  <w:style w:type="character" w:customStyle="1" w:styleId="gnkrckgcgsb">
    <w:name w:val="gnkrckgcgsb"/>
    <w:basedOn w:val="DefaultParagraphFont"/>
    <w:rsid w:val="00DD1560"/>
  </w:style>
  <w:style w:type="character" w:customStyle="1" w:styleId="ilfuvd">
    <w:name w:val="ilfuvd"/>
    <w:basedOn w:val="DefaultParagraphFont"/>
    <w:rsid w:val="00DD1560"/>
  </w:style>
  <w:style w:type="table" w:styleId="TableGrid">
    <w:name w:val="Table Grid"/>
    <w:basedOn w:val="TableNormal"/>
    <w:uiPriority w:val="59"/>
    <w:rsid w:val="00DD1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D15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D15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D15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D1560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D1560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D1560"/>
    <w:rPr>
      <w:color w:val="808080"/>
    </w:rPr>
  </w:style>
  <w:style w:type="character" w:customStyle="1" w:styleId="title-text">
    <w:name w:val="title-text"/>
    <w:basedOn w:val="DefaultParagraphFont"/>
    <w:rsid w:val="00DD1560"/>
  </w:style>
  <w:style w:type="character" w:customStyle="1" w:styleId="sr-only">
    <w:name w:val="sr-only"/>
    <w:basedOn w:val="DefaultParagraphFont"/>
    <w:rsid w:val="00DD1560"/>
  </w:style>
  <w:style w:type="character" w:customStyle="1" w:styleId="text">
    <w:name w:val="text"/>
    <w:basedOn w:val="DefaultParagraphFont"/>
    <w:rsid w:val="00DD1560"/>
  </w:style>
  <w:style w:type="character" w:customStyle="1" w:styleId="author-ref">
    <w:name w:val="author-ref"/>
    <w:basedOn w:val="DefaultParagraphFont"/>
    <w:rsid w:val="00DD1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1</Pages>
  <Words>1992</Words>
  <Characters>1135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 Uthaug Rasmussen</dc:creator>
  <cp:keywords/>
  <dc:description/>
  <cp:lastModifiedBy>Pil Uthaug Rasmussen</cp:lastModifiedBy>
  <cp:revision>16</cp:revision>
  <cp:lastPrinted>2023-04-03T06:58:00Z</cp:lastPrinted>
  <dcterms:created xsi:type="dcterms:W3CDTF">2022-10-17T13:48:00Z</dcterms:created>
  <dcterms:modified xsi:type="dcterms:W3CDTF">2023-05-2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